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nt"/>
        <w:tblW w:w="147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381"/>
        <w:gridCol w:w="710"/>
        <w:gridCol w:w="656"/>
        <w:gridCol w:w="656"/>
        <w:gridCol w:w="957"/>
        <w:gridCol w:w="656"/>
        <w:gridCol w:w="656"/>
        <w:gridCol w:w="975"/>
        <w:gridCol w:w="656"/>
        <w:gridCol w:w="748"/>
        <w:gridCol w:w="710"/>
        <w:gridCol w:w="656"/>
        <w:gridCol w:w="656"/>
        <w:gridCol w:w="9"/>
        <w:gridCol w:w="701"/>
        <w:gridCol w:w="656"/>
        <w:gridCol w:w="748"/>
      </w:tblGrid>
      <w:tr w:rsidR="00DE3A4A" w:rsidRPr="00F87E2D" w14:paraId="4AE2377C" w14:textId="77777777" w:rsidTr="00773A55">
        <w:trPr>
          <w:trHeight w:val="20"/>
        </w:trPr>
        <w:tc>
          <w:tcPr>
            <w:tcW w:w="14734" w:type="dxa"/>
            <w:gridSpan w:val="18"/>
            <w:noWrap/>
            <w:hideMark/>
          </w:tcPr>
          <w:p w14:paraId="0AF0971F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 xml:space="preserve">Supplementary table 3. </w:t>
            </w:r>
            <w:r w:rsidRPr="00EA4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The results of univariate linear regression results for arterial stiffness and wall stress</w:t>
            </w:r>
          </w:p>
        </w:tc>
      </w:tr>
      <w:tr w:rsidR="00DE3A4A" w:rsidRPr="00F87E2D" w14:paraId="61271AEF" w14:textId="77777777" w:rsidTr="00773A55">
        <w:trPr>
          <w:trHeight w:val="20"/>
        </w:trPr>
        <w:tc>
          <w:tcPr>
            <w:tcW w:w="2547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637764DD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766563CC" w14:textId="77777777" w:rsidR="00DE3A4A" w:rsidRPr="00F87E2D" w:rsidRDefault="00DE3A4A" w:rsidP="00773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Domain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2AB2906E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proofErr w:type="spellStart"/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CBSI</w:t>
            </w:r>
            <w:proofErr w:type="spellEnd"/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1F5BA79A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1A39780B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29BF0135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CDC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1F9E2579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111056EC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3AE3458C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proofErr w:type="spellStart"/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CWS</w:t>
            </w:r>
            <w:proofErr w:type="spellEnd"/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3BEFCCF9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79974060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2031" w:type="dxa"/>
            <w:gridSpan w:val="4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3A8D8D80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Carotid-radial PWV</w:t>
            </w:r>
          </w:p>
        </w:tc>
        <w:tc>
          <w:tcPr>
            <w:tcW w:w="2105" w:type="dxa"/>
            <w:gridSpan w:val="3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637A2D42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Carotid-femoral PWV</w:t>
            </w:r>
          </w:p>
        </w:tc>
      </w:tr>
      <w:tr w:rsidR="00DE3A4A" w:rsidRPr="00F87E2D" w14:paraId="554520F1" w14:textId="77777777" w:rsidTr="00773A55">
        <w:trPr>
          <w:trHeight w:val="20"/>
        </w:trPr>
        <w:tc>
          <w:tcPr>
            <w:tcW w:w="2547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34413A7C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456D83F5" w14:textId="77777777" w:rsidR="00DE3A4A" w:rsidRPr="00F87E2D" w:rsidRDefault="00DE3A4A" w:rsidP="00773A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156C30D6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B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729A4B9E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R</w:t>
            </w: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sv-SE"/>
              </w:rPr>
              <w:t>2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2453F059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sv-SE"/>
              </w:rPr>
              <w:t>p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43385B3A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B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64109231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R</w:t>
            </w: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sv-SE"/>
              </w:rPr>
              <w:t>2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6AC53EA2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sv-SE"/>
              </w:rPr>
              <w:t>p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2C00CF14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B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3615006B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R</w:t>
            </w: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sv-SE"/>
              </w:rPr>
              <w:t>2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5EBDCDA7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sv-SE"/>
              </w:rPr>
              <w:t>p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32877621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B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11CBB080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R</w:t>
            </w: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sv-SE"/>
              </w:rPr>
              <w:t>2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4E3ED02D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sv-SE"/>
              </w:rPr>
              <w:t>p</w:t>
            </w:r>
          </w:p>
        </w:tc>
        <w:tc>
          <w:tcPr>
            <w:tcW w:w="710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5AC53898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B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5B190EC9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R</w:t>
            </w: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sv-SE"/>
              </w:rPr>
              <w:t>2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6B59209D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sv-SE"/>
              </w:rPr>
              <w:t>p</w:t>
            </w:r>
          </w:p>
        </w:tc>
      </w:tr>
      <w:tr w:rsidR="00DE3A4A" w:rsidRPr="00F87E2D" w14:paraId="2D19DDD6" w14:textId="77777777" w:rsidTr="00773A55">
        <w:trPr>
          <w:trHeight w:val="20"/>
        </w:trPr>
        <w:tc>
          <w:tcPr>
            <w:tcW w:w="2547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580DABC5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Birth weight (Z-score)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1F8385D3" w14:textId="77777777" w:rsidR="00DE3A4A" w:rsidRPr="00F87E2D" w:rsidRDefault="00DE3A4A" w:rsidP="00773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Size at birth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13B1C0A7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4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253887B5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3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04BAF7B6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61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13BDA323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0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53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6D283B05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8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3B6D2FB2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23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66CB8353" w14:textId="11609FF4" w:rsidR="00DE3A4A" w:rsidRPr="00FD1F2F" w:rsidRDefault="00871038" w:rsidP="00773A55">
            <w:pPr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</w:pPr>
            <w:r w:rsidRPr="00FD1F2F"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  <w:t>4.990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2879E1D1" w14:textId="7715B5D4" w:rsidR="00DE3A4A" w:rsidRPr="00FD1F2F" w:rsidRDefault="00DE3A4A" w:rsidP="00773A55">
            <w:pPr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</w:pPr>
            <w:r w:rsidRPr="00FD1F2F"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  <w:t>0.0</w:t>
            </w:r>
            <w:r w:rsidR="00871038" w:rsidRPr="00FD1F2F"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  <w:t>24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66D8E085" w14:textId="42E520F7" w:rsidR="00DE3A4A" w:rsidRPr="00FD1F2F" w:rsidRDefault="00DE3A4A" w:rsidP="00773A55">
            <w:pPr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</w:pPr>
            <w:r w:rsidRPr="00FD1F2F"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  <w:t>0.</w:t>
            </w:r>
            <w:r w:rsidR="00871038" w:rsidRPr="00FD1F2F"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  <w:t>150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292A471A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0.064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55F682CA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10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6D04711F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382</w:t>
            </w:r>
          </w:p>
        </w:tc>
        <w:tc>
          <w:tcPr>
            <w:tcW w:w="710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5E74A81F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49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3C62A2D3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28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2F0D5245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151</w:t>
            </w:r>
          </w:p>
        </w:tc>
      </w:tr>
      <w:tr w:rsidR="00DE3A4A" w:rsidRPr="00F87E2D" w14:paraId="6366ABA1" w14:textId="77777777" w:rsidTr="00773A55">
        <w:trPr>
          <w:trHeight w:val="20"/>
        </w:trPr>
        <w:tc>
          <w:tcPr>
            <w:tcW w:w="2547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54601A21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Male sex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05D75775" w14:textId="77777777" w:rsidR="00DE3A4A" w:rsidRPr="00F87E2D" w:rsidRDefault="00DE3A4A" w:rsidP="00773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Sex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3142D376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0.106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6BB712EE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10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695E3616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363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5E4DCD1F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354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69C30403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4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797DDA8D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556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6C364FE7" w14:textId="31302C7B" w:rsidR="00DE3A4A" w:rsidRPr="00FD1F2F" w:rsidRDefault="00871038" w:rsidP="00773A55">
            <w:pPr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</w:pPr>
            <w:r w:rsidRPr="00FD1F2F"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  <w:t>13.443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7AA43458" w14:textId="742EFDB4" w:rsidR="00DE3A4A" w:rsidRPr="00FD1F2F" w:rsidRDefault="00871038" w:rsidP="00773A55">
            <w:pPr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</w:pPr>
            <w:r w:rsidRPr="00FD1F2F"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  <w:t>0.007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087915AC" w14:textId="202736BD" w:rsidR="00DE3A4A" w:rsidRPr="00FD1F2F" w:rsidRDefault="00DE3A4A" w:rsidP="00773A55">
            <w:pPr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</w:pPr>
            <w:r w:rsidRPr="00FD1F2F"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  <w:t>0.</w:t>
            </w:r>
            <w:r w:rsidR="00871038" w:rsidRPr="00FD1F2F"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  <w:t>433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28412B25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614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6721051A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41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78CDAE67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76</w:t>
            </w:r>
          </w:p>
        </w:tc>
        <w:tc>
          <w:tcPr>
            <w:tcW w:w="710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05A89E35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116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30CA033D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7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50EB068A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471</w:t>
            </w:r>
          </w:p>
        </w:tc>
      </w:tr>
      <w:tr w:rsidR="00DE3A4A" w:rsidRPr="00F87E2D" w14:paraId="543DD691" w14:textId="77777777" w:rsidTr="00773A55">
        <w:trPr>
          <w:trHeight w:val="20"/>
        </w:trPr>
        <w:tc>
          <w:tcPr>
            <w:tcW w:w="2547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74D334F9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Age (years)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65A42D77" w14:textId="77777777" w:rsidR="00DE3A4A" w:rsidRPr="00F87E2D" w:rsidRDefault="00DE3A4A" w:rsidP="00773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Age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6671158E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405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1B54D4EF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36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2079A154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80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752ED872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1.928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213291D1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30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2C10B0E8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108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175F6DAE" w14:textId="1B6BB226" w:rsidR="00DE3A4A" w:rsidRPr="00FD1F2F" w:rsidRDefault="00871038" w:rsidP="00773A55">
            <w:pPr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</w:pPr>
            <w:r w:rsidRPr="00FD1F2F"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  <w:t>42.187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42FF64EF" w14:textId="0D9E2C35" w:rsidR="00DE3A4A" w:rsidRPr="00FD1F2F" w:rsidRDefault="00871038" w:rsidP="00773A55">
            <w:pPr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</w:pPr>
            <w:r w:rsidRPr="00FD1F2F"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  <w:t>0.018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5ACFEB8E" w14:textId="6B2E8EF3" w:rsidR="00DE3A4A" w:rsidRPr="00FD1F2F" w:rsidRDefault="00871038" w:rsidP="00773A55">
            <w:pPr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</w:pPr>
            <w:r w:rsidRPr="00FD1F2F"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  <w:t>0.218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758C9268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1.724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2CD9883C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68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304C215E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21</w:t>
            </w:r>
          </w:p>
        </w:tc>
        <w:tc>
          <w:tcPr>
            <w:tcW w:w="710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73A8D622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472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2F2BBF07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25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3C4C3FF1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174</w:t>
            </w:r>
          </w:p>
        </w:tc>
      </w:tr>
      <w:tr w:rsidR="00DE3A4A" w:rsidRPr="00F87E2D" w14:paraId="475E8DCE" w14:textId="77777777" w:rsidTr="00773A55">
        <w:trPr>
          <w:trHeight w:val="20"/>
        </w:trPr>
        <w:tc>
          <w:tcPr>
            <w:tcW w:w="2547" w:type="dxa"/>
            <w:tcBorders>
              <w:top w:val="single" w:sz="4" w:space="0" w:color="000000"/>
            </w:tcBorders>
            <w:noWrap/>
            <w:hideMark/>
          </w:tcPr>
          <w:p w14:paraId="635D6698" w14:textId="77777777" w:rsidR="00DE3A4A" w:rsidRPr="00FD1F2F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D1F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Height (cm)</w:t>
            </w:r>
          </w:p>
        </w:tc>
        <w:tc>
          <w:tcPr>
            <w:tcW w:w="1381" w:type="dxa"/>
            <w:vMerge w:val="restart"/>
            <w:tcBorders>
              <w:top w:val="single" w:sz="4" w:space="0" w:color="000000"/>
            </w:tcBorders>
            <w:noWrap/>
            <w:vAlign w:val="center"/>
            <w:hideMark/>
          </w:tcPr>
          <w:p w14:paraId="1135C0F8" w14:textId="77777777" w:rsidR="00DE3A4A" w:rsidRPr="00F87E2D" w:rsidRDefault="00DE3A4A" w:rsidP="00773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Anthropometrics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noWrap/>
            <w:hideMark/>
          </w:tcPr>
          <w:p w14:paraId="5638A536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0.004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noWrap/>
            <w:hideMark/>
          </w:tcPr>
          <w:p w14:paraId="5626EE85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1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noWrap/>
            <w:hideMark/>
          </w:tcPr>
          <w:p w14:paraId="2E993F5B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768</w:t>
            </w:r>
          </w:p>
        </w:tc>
        <w:tc>
          <w:tcPr>
            <w:tcW w:w="957" w:type="dxa"/>
            <w:tcBorders>
              <w:top w:val="single" w:sz="4" w:space="0" w:color="000000"/>
            </w:tcBorders>
            <w:noWrap/>
            <w:hideMark/>
          </w:tcPr>
          <w:p w14:paraId="48205422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6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noWrap/>
            <w:hideMark/>
          </w:tcPr>
          <w:p w14:paraId="1B488089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0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noWrap/>
            <w:hideMark/>
          </w:tcPr>
          <w:p w14:paraId="4777B5A0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927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noWrap/>
            <w:hideMark/>
          </w:tcPr>
          <w:p w14:paraId="567F9B42" w14:textId="08129CE9" w:rsidR="00DE3A4A" w:rsidRPr="00FD1F2F" w:rsidRDefault="00871038" w:rsidP="00773A55">
            <w:pPr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</w:pPr>
            <w:r w:rsidRPr="00FD1F2F"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  <w:t>1.762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noWrap/>
            <w:hideMark/>
          </w:tcPr>
          <w:p w14:paraId="78740E89" w14:textId="4D1A5E33" w:rsidR="00DE3A4A" w:rsidRPr="00FD1F2F" w:rsidRDefault="00871038" w:rsidP="00773A55">
            <w:pPr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</w:pPr>
            <w:r w:rsidRPr="00FD1F2F"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  <w:t>0.012</w:t>
            </w:r>
          </w:p>
        </w:tc>
        <w:tc>
          <w:tcPr>
            <w:tcW w:w="748" w:type="dxa"/>
            <w:tcBorders>
              <w:top w:val="single" w:sz="4" w:space="0" w:color="000000"/>
            </w:tcBorders>
            <w:noWrap/>
            <w:hideMark/>
          </w:tcPr>
          <w:p w14:paraId="175E9CA0" w14:textId="079CB647" w:rsidR="00DE3A4A" w:rsidRPr="00FD1F2F" w:rsidRDefault="00871038" w:rsidP="00773A55">
            <w:pPr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</w:pPr>
            <w:r w:rsidRPr="00FD1F2F"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  <w:t>0.316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noWrap/>
            <w:hideMark/>
          </w:tcPr>
          <w:p w14:paraId="23AB6D89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61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noWrap/>
            <w:hideMark/>
          </w:tcPr>
          <w:p w14:paraId="0295D838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37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noWrap/>
            <w:hideMark/>
          </w:tcPr>
          <w:p w14:paraId="49949FB4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92</w:t>
            </w:r>
          </w:p>
        </w:tc>
        <w:tc>
          <w:tcPr>
            <w:tcW w:w="710" w:type="dxa"/>
            <w:gridSpan w:val="2"/>
            <w:tcBorders>
              <w:top w:val="single" w:sz="4" w:space="0" w:color="000000"/>
            </w:tcBorders>
            <w:noWrap/>
            <w:hideMark/>
          </w:tcPr>
          <w:p w14:paraId="65BFA18B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54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noWrap/>
            <w:hideMark/>
          </w:tcPr>
          <w:p w14:paraId="03A54A96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142</w:t>
            </w:r>
          </w:p>
        </w:tc>
        <w:tc>
          <w:tcPr>
            <w:tcW w:w="748" w:type="dxa"/>
            <w:tcBorders>
              <w:top w:val="single" w:sz="4" w:space="0" w:color="000000"/>
            </w:tcBorders>
            <w:noWrap/>
            <w:hideMark/>
          </w:tcPr>
          <w:p w14:paraId="772AFDFB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&lt;0.001</w:t>
            </w:r>
          </w:p>
        </w:tc>
      </w:tr>
      <w:tr w:rsidR="00DE3A4A" w:rsidRPr="00F87E2D" w14:paraId="5998B67B" w14:textId="77777777" w:rsidTr="00773A55">
        <w:trPr>
          <w:trHeight w:val="20"/>
        </w:trPr>
        <w:tc>
          <w:tcPr>
            <w:tcW w:w="2547" w:type="dxa"/>
            <w:noWrap/>
            <w:hideMark/>
          </w:tcPr>
          <w:p w14:paraId="1172E8FD" w14:textId="77777777" w:rsidR="00DE3A4A" w:rsidRPr="00FD1F2F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D1F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Body weight (kg)</w:t>
            </w:r>
          </w:p>
        </w:tc>
        <w:tc>
          <w:tcPr>
            <w:tcW w:w="1381" w:type="dxa"/>
            <w:vMerge/>
            <w:vAlign w:val="center"/>
            <w:hideMark/>
          </w:tcPr>
          <w:p w14:paraId="0060DA87" w14:textId="77777777" w:rsidR="00DE3A4A" w:rsidRPr="00F87E2D" w:rsidRDefault="00DE3A4A" w:rsidP="00773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710" w:type="dxa"/>
            <w:noWrap/>
            <w:hideMark/>
          </w:tcPr>
          <w:p w14:paraId="1EAC0B64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9</w:t>
            </w:r>
          </w:p>
        </w:tc>
        <w:tc>
          <w:tcPr>
            <w:tcW w:w="656" w:type="dxa"/>
            <w:noWrap/>
            <w:hideMark/>
          </w:tcPr>
          <w:p w14:paraId="493DC476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4</w:t>
            </w:r>
          </w:p>
        </w:tc>
        <w:tc>
          <w:tcPr>
            <w:tcW w:w="656" w:type="dxa"/>
            <w:noWrap/>
            <w:hideMark/>
          </w:tcPr>
          <w:p w14:paraId="61A6AF84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560</w:t>
            </w:r>
          </w:p>
        </w:tc>
        <w:tc>
          <w:tcPr>
            <w:tcW w:w="957" w:type="dxa"/>
            <w:noWrap/>
            <w:hideMark/>
          </w:tcPr>
          <w:p w14:paraId="52A85430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0.102</w:t>
            </w:r>
          </w:p>
        </w:tc>
        <w:tc>
          <w:tcPr>
            <w:tcW w:w="656" w:type="dxa"/>
            <w:noWrap/>
            <w:hideMark/>
          </w:tcPr>
          <w:p w14:paraId="1EB28B3C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18</w:t>
            </w:r>
          </w:p>
        </w:tc>
        <w:tc>
          <w:tcPr>
            <w:tcW w:w="656" w:type="dxa"/>
            <w:noWrap/>
            <w:hideMark/>
          </w:tcPr>
          <w:p w14:paraId="42942F73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221</w:t>
            </w:r>
          </w:p>
        </w:tc>
        <w:tc>
          <w:tcPr>
            <w:tcW w:w="975" w:type="dxa"/>
            <w:noWrap/>
            <w:hideMark/>
          </w:tcPr>
          <w:p w14:paraId="49ED2086" w14:textId="22097CEA" w:rsidR="00DE3A4A" w:rsidRPr="00FD1F2F" w:rsidRDefault="00871038" w:rsidP="00773A55">
            <w:pPr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</w:pPr>
            <w:r w:rsidRPr="00FD1F2F"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  <w:t>2.571</w:t>
            </w:r>
          </w:p>
        </w:tc>
        <w:tc>
          <w:tcPr>
            <w:tcW w:w="656" w:type="dxa"/>
            <w:noWrap/>
            <w:hideMark/>
          </w:tcPr>
          <w:p w14:paraId="2905950A" w14:textId="6109DC8C" w:rsidR="00DE3A4A" w:rsidRPr="00FD1F2F" w:rsidRDefault="00871038" w:rsidP="00773A55">
            <w:pPr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</w:pPr>
            <w:r w:rsidRPr="00FD1F2F"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  <w:t>0.014</w:t>
            </w:r>
          </w:p>
        </w:tc>
        <w:tc>
          <w:tcPr>
            <w:tcW w:w="748" w:type="dxa"/>
            <w:noWrap/>
            <w:hideMark/>
          </w:tcPr>
          <w:p w14:paraId="56336ABC" w14:textId="525EC1E5" w:rsidR="00DE3A4A" w:rsidRPr="00FD1F2F" w:rsidRDefault="00871038" w:rsidP="00773A55">
            <w:pPr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</w:pPr>
            <w:r w:rsidRPr="00FD1F2F"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  <w:t>0.278</w:t>
            </w:r>
          </w:p>
        </w:tc>
        <w:tc>
          <w:tcPr>
            <w:tcW w:w="710" w:type="dxa"/>
            <w:noWrap/>
            <w:hideMark/>
          </w:tcPr>
          <w:p w14:paraId="0D92A0CA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11</w:t>
            </w:r>
          </w:p>
        </w:tc>
        <w:tc>
          <w:tcPr>
            <w:tcW w:w="656" w:type="dxa"/>
            <w:noWrap/>
            <w:hideMark/>
          </w:tcPr>
          <w:p w14:paraId="4D2F2DD7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1</w:t>
            </w:r>
          </w:p>
        </w:tc>
        <w:tc>
          <w:tcPr>
            <w:tcW w:w="656" w:type="dxa"/>
            <w:noWrap/>
            <w:hideMark/>
          </w:tcPr>
          <w:p w14:paraId="25FE5D62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821</w:t>
            </w:r>
          </w:p>
        </w:tc>
        <w:tc>
          <w:tcPr>
            <w:tcW w:w="710" w:type="dxa"/>
            <w:gridSpan w:val="2"/>
            <w:noWrap/>
            <w:hideMark/>
          </w:tcPr>
          <w:p w14:paraId="2A514EFF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58</w:t>
            </w:r>
          </w:p>
        </w:tc>
        <w:tc>
          <w:tcPr>
            <w:tcW w:w="656" w:type="dxa"/>
            <w:noWrap/>
            <w:hideMark/>
          </w:tcPr>
          <w:p w14:paraId="0C5050AD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96</w:t>
            </w:r>
          </w:p>
        </w:tc>
        <w:tc>
          <w:tcPr>
            <w:tcW w:w="748" w:type="dxa"/>
            <w:noWrap/>
            <w:hideMark/>
          </w:tcPr>
          <w:p w14:paraId="0033ADA1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06</w:t>
            </w:r>
          </w:p>
        </w:tc>
      </w:tr>
      <w:tr w:rsidR="00DE3A4A" w:rsidRPr="00F87E2D" w14:paraId="305C6A5B" w14:textId="77777777" w:rsidTr="00773A55">
        <w:trPr>
          <w:trHeight w:val="20"/>
        </w:trPr>
        <w:tc>
          <w:tcPr>
            <w:tcW w:w="2547" w:type="dxa"/>
            <w:noWrap/>
            <w:hideMark/>
          </w:tcPr>
          <w:p w14:paraId="529D60FB" w14:textId="77777777" w:rsidR="00DE3A4A" w:rsidRPr="00FD1F2F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D1F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Body surface area (m</w:t>
            </w:r>
            <w:r w:rsidRPr="00FD1F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sv-SE"/>
              </w:rPr>
              <w:t>2</w:t>
            </w:r>
            <w:r w:rsidRPr="00FD1F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)</w:t>
            </w:r>
          </w:p>
        </w:tc>
        <w:tc>
          <w:tcPr>
            <w:tcW w:w="1381" w:type="dxa"/>
            <w:vMerge/>
            <w:vAlign w:val="center"/>
            <w:hideMark/>
          </w:tcPr>
          <w:p w14:paraId="7A9E4C4E" w14:textId="77777777" w:rsidR="00DE3A4A" w:rsidRPr="00F87E2D" w:rsidRDefault="00DE3A4A" w:rsidP="00773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710" w:type="dxa"/>
            <w:noWrap/>
            <w:hideMark/>
          </w:tcPr>
          <w:p w14:paraId="25E24559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330</w:t>
            </w:r>
          </w:p>
        </w:tc>
        <w:tc>
          <w:tcPr>
            <w:tcW w:w="656" w:type="dxa"/>
            <w:noWrap/>
            <w:hideMark/>
          </w:tcPr>
          <w:p w14:paraId="748B284B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3</w:t>
            </w:r>
          </w:p>
        </w:tc>
        <w:tc>
          <w:tcPr>
            <w:tcW w:w="656" w:type="dxa"/>
            <w:noWrap/>
            <w:hideMark/>
          </w:tcPr>
          <w:p w14:paraId="1995B198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635</w:t>
            </w:r>
          </w:p>
        </w:tc>
        <w:tc>
          <w:tcPr>
            <w:tcW w:w="957" w:type="dxa"/>
            <w:noWrap/>
            <w:hideMark/>
          </w:tcPr>
          <w:p w14:paraId="1ECAE0DF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3.739</w:t>
            </w:r>
          </w:p>
        </w:tc>
        <w:tc>
          <w:tcPr>
            <w:tcW w:w="656" w:type="dxa"/>
            <w:noWrap/>
            <w:hideMark/>
          </w:tcPr>
          <w:p w14:paraId="68219DE1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13</w:t>
            </w:r>
          </w:p>
        </w:tc>
        <w:tc>
          <w:tcPr>
            <w:tcW w:w="656" w:type="dxa"/>
            <w:noWrap/>
            <w:hideMark/>
          </w:tcPr>
          <w:p w14:paraId="6CB2BCE4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298</w:t>
            </w:r>
          </w:p>
        </w:tc>
        <w:tc>
          <w:tcPr>
            <w:tcW w:w="975" w:type="dxa"/>
            <w:noWrap/>
            <w:hideMark/>
          </w:tcPr>
          <w:p w14:paraId="20057635" w14:textId="6A9E18AF" w:rsidR="00DE3A4A" w:rsidRPr="00FD1F2F" w:rsidRDefault="00871038" w:rsidP="00773A55">
            <w:pPr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</w:pPr>
            <w:r w:rsidRPr="00FD1F2F"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  <w:t>112.894</w:t>
            </w:r>
          </w:p>
        </w:tc>
        <w:tc>
          <w:tcPr>
            <w:tcW w:w="656" w:type="dxa"/>
            <w:noWrap/>
            <w:hideMark/>
          </w:tcPr>
          <w:p w14:paraId="0C94A101" w14:textId="184162A2" w:rsidR="00DE3A4A" w:rsidRPr="00FD1F2F" w:rsidRDefault="00871038" w:rsidP="00773A55">
            <w:pPr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</w:pPr>
            <w:r w:rsidRPr="00FD1F2F"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  <w:t>0.014</w:t>
            </w:r>
          </w:p>
        </w:tc>
        <w:tc>
          <w:tcPr>
            <w:tcW w:w="748" w:type="dxa"/>
            <w:noWrap/>
            <w:hideMark/>
          </w:tcPr>
          <w:p w14:paraId="3CF15D5C" w14:textId="1F719EAB" w:rsidR="00DE3A4A" w:rsidRPr="00FD1F2F" w:rsidRDefault="00871038" w:rsidP="00773A55">
            <w:pPr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</w:pPr>
            <w:r w:rsidRPr="00FD1F2F"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  <w:t>0.270</w:t>
            </w:r>
          </w:p>
        </w:tc>
        <w:tc>
          <w:tcPr>
            <w:tcW w:w="710" w:type="dxa"/>
            <w:noWrap/>
            <w:hideMark/>
          </w:tcPr>
          <w:p w14:paraId="12975C87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042</w:t>
            </w:r>
          </w:p>
        </w:tc>
        <w:tc>
          <w:tcPr>
            <w:tcW w:w="656" w:type="dxa"/>
            <w:noWrap/>
            <w:hideMark/>
          </w:tcPr>
          <w:p w14:paraId="53C5732B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3</w:t>
            </w:r>
          </w:p>
        </w:tc>
        <w:tc>
          <w:tcPr>
            <w:tcW w:w="656" w:type="dxa"/>
            <w:noWrap/>
            <w:hideMark/>
          </w:tcPr>
          <w:p w14:paraId="58E02770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618</w:t>
            </w:r>
          </w:p>
        </w:tc>
        <w:tc>
          <w:tcPr>
            <w:tcW w:w="710" w:type="dxa"/>
            <w:gridSpan w:val="2"/>
            <w:noWrap/>
            <w:hideMark/>
          </w:tcPr>
          <w:p w14:paraId="2A55E654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2.762</w:t>
            </w:r>
          </w:p>
        </w:tc>
        <w:tc>
          <w:tcPr>
            <w:tcW w:w="656" w:type="dxa"/>
            <w:noWrap/>
            <w:hideMark/>
          </w:tcPr>
          <w:p w14:paraId="3C71FAE9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114</w:t>
            </w:r>
          </w:p>
        </w:tc>
        <w:tc>
          <w:tcPr>
            <w:tcW w:w="748" w:type="dxa"/>
            <w:noWrap/>
            <w:hideMark/>
          </w:tcPr>
          <w:p w14:paraId="7BB380AD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03</w:t>
            </w:r>
          </w:p>
        </w:tc>
      </w:tr>
      <w:tr w:rsidR="00DE3A4A" w:rsidRPr="00F87E2D" w14:paraId="60856640" w14:textId="77777777" w:rsidTr="00773A55">
        <w:trPr>
          <w:trHeight w:val="20"/>
        </w:trPr>
        <w:tc>
          <w:tcPr>
            <w:tcW w:w="2547" w:type="dxa"/>
            <w:noWrap/>
            <w:hideMark/>
          </w:tcPr>
          <w:p w14:paraId="6468E220" w14:textId="77777777" w:rsidR="00DE3A4A" w:rsidRPr="00FD1F2F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D1F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Lean body mass (kg)</w:t>
            </w:r>
          </w:p>
        </w:tc>
        <w:tc>
          <w:tcPr>
            <w:tcW w:w="1381" w:type="dxa"/>
            <w:vMerge/>
            <w:vAlign w:val="center"/>
            <w:hideMark/>
          </w:tcPr>
          <w:p w14:paraId="26B7C0E4" w14:textId="77777777" w:rsidR="00DE3A4A" w:rsidRPr="00F87E2D" w:rsidRDefault="00DE3A4A" w:rsidP="00773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710" w:type="dxa"/>
            <w:noWrap/>
            <w:hideMark/>
          </w:tcPr>
          <w:p w14:paraId="726FA771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7</w:t>
            </w:r>
          </w:p>
        </w:tc>
        <w:tc>
          <w:tcPr>
            <w:tcW w:w="656" w:type="dxa"/>
            <w:noWrap/>
            <w:hideMark/>
          </w:tcPr>
          <w:p w14:paraId="4077983B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1</w:t>
            </w:r>
          </w:p>
        </w:tc>
        <w:tc>
          <w:tcPr>
            <w:tcW w:w="656" w:type="dxa"/>
            <w:noWrap/>
            <w:hideMark/>
          </w:tcPr>
          <w:p w14:paraId="4717E4C7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807</w:t>
            </w:r>
          </w:p>
        </w:tc>
        <w:tc>
          <w:tcPr>
            <w:tcW w:w="957" w:type="dxa"/>
            <w:noWrap/>
            <w:hideMark/>
          </w:tcPr>
          <w:p w14:paraId="7AB07BDC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0.106</w:t>
            </w:r>
          </w:p>
        </w:tc>
        <w:tc>
          <w:tcPr>
            <w:tcW w:w="656" w:type="dxa"/>
            <w:noWrap/>
            <w:hideMark/>
          </w:tcPr>
          <w:p w14:paraId="5F8C9165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7</w:t>
            </w:r>
          </w:p>
        </w:tc>
        <w:tc>
          <w:tcPr>
            <w:tcW w:w="656" w:type="dxa"/>
            <w:noWrap/>
            <w:hideMark/>
          </w:tcPr>
          <w:p w14:paraId="2EB2ADE1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456</w:t>
            </w:r>
          </w:p>
        </w:tc>
        <w:tc>
          <w:tcPr>
            <w:tcW w:w="975" w:type="dxa"/>
            <w:noWrap/>
            <w:hideMark/>
          </w:tcPr>
          <w:p w14:paraId="17C55094" w14:textId="64E0DA57" w:rsidR="00DE3A4A" w:rsidRPr="00FD1F2F" w:rsidRDefault="00871038" w:rsidP="00773A55">
            <w:pPr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</w:pPr>
            <w:r w:rsidRPr="00FD1F2F"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  <w:t>3.431</w:t>
            </w:r>
          </w:p>
        </w:tc>
        <w:tc>
          <w:tcPr>
            <w:tcW w:w="656" w:type="dxa"/>
            <w:noWrap/>
            <w:hideMark/>
          </w:tcPr>
          <w:p w14:paraId="07B10E51" w14:textId="21251BBE" w:rsidR="00DE3A4A" w:rsidRPr="00FD1F2F" w:rsidRDefault="00871038" w:rsidP="00773A55">
            <w:pPr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</w:pPr>
            <w:r w:rsidRPr="00FD1F2F"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  <w:t>0.009</w:t>
            </w:r>
          </w:p>
        </w:tc>
        <w:tc>
          <w:tcPr>
            <w:tcW w:w="748" w:type="dxa"/>
            <w:noWrap/>
            <w:hideMark/>
          </w:tcPr>
          <w:p w14:paraId="2E7EF705" w14:textId="27A5FD39" w:rsidR="00DE3A4A" w:rsidRPr="00FD1F2F" w:rsidRDefault="00871038" w:rsidP="00773A55">
            <w:pPr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</w:pPr>
            <w:r w:rsidRPr="00FD1F2F"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  <w:t>0.395</w:t>
            </w:r>
          </w:p>
        </w:tc>
        <w:tc>
          <w:tcPr>
            <w:tcW w:w="710" w:type="dxa"/>
            <w:noWrap/>
            <w:hideMark/>
          </w:tcPr>
          <w:p w14:paraId="57D73A21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49</w:t>
            </w:r>
          </w:p>
        </w:tc>
        <w:tc>
          <w:tcPr>
            <w:tcW w:w="656" w:type="dxa"/>
            <w:noWrap/>
            <w:hideMark/>
          </w:tcPr>
          <w:p w14:paraId="76DDF07B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4</w:t>
            </w:r>
          </w:p>
        </w:tc>
        <w:tc>
          <w:tcPr>
            <w:tcW w:w="656" w:type="dxa"/>
            <w:noWrap/>
            <w:hideMark/>
          </w:tcPr>
          <w:p w14:paraId="3B5F9F7C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561</w:t>
            </w:r>
          </w:p>
        </w:tc>
        <w:tc>
          <w:tcPr>
            <w:tcW w:w="710" w:type="dxa"/>
            <w:gridSpan w:val="2"/>
            <w:noWrap/>
            <w:hideMark/>
          </w:tcPr>
          <w:p w14:paraId="5E763B2D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89</w:t>
            </w:r>
          </w:p>
        </w:tc>
        <w:tc>
          <w:tcPr>
            <w:tcW w:w="656" w:type="dxa"/>
            <w:noWrap/>
            <w:hideMark/>
          </w:tcPr>
          <w:p w14:paraId="78C91319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73</w:t>
            </w:r>
          </w:p>
        </w:tc>
        <w:tc>
          <w:tcPr>
            <w:tcW w:w="748" w:type="dxa"/>
            <w:noWrap/>
            <w:hideMark/>
          </w:tcPr>
          <w:p w14:paraId="54EE998C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18</w:t>
            </w:r>
          </w:p>
        </w:tc>
      </w:tr>
      <w:tr w:rsidR="00DE3A4A" w:rsidRPr="00F87E2D" w14:paraId="50892B41" w14:textId="77777777" w:rsidTr="00773A55">
        <w:trPr>
          <w:trHeight w:val="20"/>
        </w:trPr>
        <w:tc>
          <w:tcPr>
            <w:tcW w:w="2547" w:type="dxa"/>
            <w:noWrap/>
            <w:hideMark/>
          </w:tcPr>
          <w:p w14:paraId="78B08FA5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Head circumference (cm)</w:t>
            </w:r>
          </w:p>
        </w:tc>
        <w:tc>
          <w:tcPr>
            <w:tcW w:w="1381" w:type="dxa"/>
            <w:vMerge/>
            <w:vAlign w:val="center"/>
            <w:hideMark/>
          </w:tcPr>
          <w:p w14:paraId="2883AA73" w14:textId="77777777" w:rsidR="00DE3A4A" w:rsidRPr="00F87E2D" w:rsidRDefault="00DE3A4A" w:rsidP="00773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710" w:type="dxa"/>
            <w:noWrap/>
            <w:hideMark/>
          </w:tcPr>
          <w:p w14:paraId="5E2EBAD8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35</w:t>
            </w:r>
          </w:p>
        </w:tc>
        <w:tc>
          <w:tcPr>
            <w:tcW w:w="656" w:type="dxa"/>
            <w:noWrap/>
            <w:hideMark/>
          </w:tcPr>
          <w:p w14:paraId="41C2CBBB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9</w:t>
            </w:r>
          </w:p>
        </w:tc>
        <w:tc>
          <w:tcPr>
            <w:tcW w:w="656" w:type="dxa"/>
            <w:noWrap/>
            <w:hideMark/>
          </w:tcPr>
          <w:p w14:paraId="690EA7E9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388</w:t>
            </w:r>
          </w:p>
        </w:tc>
        <w:tc>
          <w:tcPr>
            <w:tcW w:w="957" w:type="dxa"/>
            <w:noWrap/>
            <w:hideMark/>
          </w:tcPr>
          <w:p w14:paraId="724C93D2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0.215</w:t>
            </w:r>
          </w:p>
        </w:tc>
        <w:tc>
          <w:tcPr>
            <w:tcW w:w="656" w:type="dxa"/>
            <w:noWrap/>
            <w:hideMark/>
          </w:tcPr>
          <w:p w14:paraId="7ECFDAFE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13</w:t>
            </w:r>
          </w:p>
        </w:tc>
        <w:tc>
          <w:tcPr>
            <w:tcW w:w="656" w:type="dxa"/>
            <w:noWrap/>
            <w:hideMark/>
          </w:tcPr>
          <w:p w14:paraId="07113E49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302</w:t>
            </w:r>
          </w:p>
        </w:tc>
        <w:tc>
          <w:tcPr>
            <w:tcW w:w="975" w:type="dxa"/>
            <w:noWrap/>
            <w:hideMark/>
          </w:tcPr>
          <w:p w14:paraId="3B8F1B4F" w14:textId="25F04C33" w:rsidR="00DE3A4A" w:rsidRPr="00FD1F2F" w:rsidRDefault="00871038" w:rsidP="00773A55">
            <w:pPr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</w:pPr>
            <w:r w:rsidRPr="00FD1F2F"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  <w:t>5.921</w:t>
            </w:r>
          </w:p>
        </w:tc>
        <w:tc>
          <w:tcPr>
            <w:tcW w:w="656" w:type="dxa"/>
            <w:noWrap/>
            <w:hideMark/>
          </w:tcPr>
          <w:p w14:paraId="7C1786A7" w14:textId="0EA807DD" w:rsidR="00DE3A4A" w:rsidRPr="00FD1F2F" w:rsidRDefault="00871038" w:rsidP="00773A55">
            <w:pPr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</w:pPr>
            <w:r w:rsidRPr="00FD1F2F"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  <w:t>0.013</w:t>
            </w:r>
          </w:p>
        </w:tc>
        <w:tc>
          <w:tcPr>
            <w:tcW w:w="748" w:type="dxa"/>
            <w:noWrap/>
            <w:hideMark/>
          </w:tcPr>
          <w:p w14:paraId="2D95B685" w14:textId="5F4259C3" w:rsidR="00DE3A4A" w:rsidRPr="00FD1F2F" w:rsidRDefault="00871038" w:rsidP="00773A55">
            <w:pPr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</w:pPr>
            <w:r w:rsidRPr="00FD1F2F"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  <w:t>0.304</w:t>
            </w:r>
          </w:p>
        </w:tc>
        <w:tc>
          <w:tcPr>
            <w:tcW w:w="710" w:type="dxa"/>
            <w:noWrap/>
            <w:hideMark/>
          </w:tcPr>
          <w:p w14:paraId="6387DDE9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3</w:t>
            </w:r>
          </w:p>
        </w:tc>
        <w:tc>
          <w:tcPr>
            <w:tcW w:w="656" w:type="dxa"/>
            <w:noWrap/>
            <w:hideMark/>
          </w:tcPr>
          <w:p w14:paraId="6E592C6D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0</w:t>
            </w:r>
          </w:p>
        </w:tc>
        <w:tc>
          <w:tcPr>
            <w:tcW w:w="656" w:type="dxa"/>
            <w:noWrap/>
            <w:hideMark/>
          </w:tcPr>
          <w:p w14:paraId="6E0A4A4E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982</w:t>
            </w:r>
          </w:p>
        </w:tc>
        <w:tc>
          <w:tcPr>
            <w:tcW w:w="710" w:type="dxa"/>
            <w:gridSpan w:val="2"/>
            <w:noWrap/>
            <w:hideMark/>
          </w:tcPr>
          <w:p w14:paraId="1BD18428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107</w:t>
            </w:r>
          </w:p>
        </w:tc>
        <w:tc>
          <w:tcPr>
            <w:tcW w:w="656" w:type="dxa"/>
            <w:noWrap/>
            <w:hideMark/>
          </w:tcPr>
          <w:p w14:paraId="4FC7A2B6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57</w:t>
            </w:r>
          </w:p>
        </w:tc>
        <w:tc>
          <w:tcPr>
            <w:tcW w:w="748" w:type="dxa"/>
            <w:noWrap/>
            <w:hideMark/>
          </w:tcPr>
          <w:p w14:paraId="38B9F217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38</w:t>
            </w:r>
          </w:p>
        </w:tc>
      </w:tr>
      <w:tr w:rsidR="00DE3A4A" w:rsidRPr="00F87E2D" w14:paraId="776A0572" w14:textId="77777777" w:rsidTr="00773A55">
        <w:trPr>
          <w:trHeight w:val="20"/>
        </w:trPr>
        <w:tc>
          <w:tcPr>
            <w:tcW w:w="2547" w:type="dxa"/>
            <w:noWrap/>
            <w:hideMark/>
          </w:tcPr>
          <w:p w14:paraId="394D40B8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Brachial circumference (cm)</w:t>
            </w:r>
          </w:p>
        </w:tc>
        <w:tc>
          <w:tcPr>
            <w:tcW w:w="1381" w:type="dxa"/>
            <w:vMerge/>
            <w:vAlign w:val="center"/>
            <w:hideMark/>
          </w:tcPr>
          <w:p w14:paraId="63B8A018" w14:textId="77777777" w:rsidR="00DE3A4A" w:rsidRPr="00F87E2D" w:rsidRDefault="00DE3A4A" w:rsidP="00773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710" w:type="dxa"/>
            <w:noWrap/>
            <w:hideMark/>
          </w:tcPr>
          <w:p w14:paraId="3CE29CF9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656" w:type="dxa"/>
            <w:noWrap/>
            <w:hideMark/>
          </w:tcPr>
          <w:p w14:paraId="5CACD7A5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656" w:type="dxa"/>
            <w:noWrap/>
            <w:hideMark/>
          </w:tcPr>
          <w:p w14:paraId="6DD9B0F3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53665C94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656" w:type="dxa"/>
            <w:noWrap/>
            <w:hideMark/>
          </w:tcPr>
          <w:p w14:paraId="18FA6ED0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656" w:type="dxa"/>
            <w:noWrap/>
            <w:hideMark/>
          </w:tcPr>
          <w:p w14:paraId="5A79DB42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975" w:type="dxa"/>
            <w:noWrap/>
            <w:hideMark/>
          </w:tcPr>
          <w:p w14:paraId="0FDD4793" w14:textId="77777777" w:rsidR="00DE3A4A" w:rsidRPr="00FD1F2F" w:rsidRDefault="00DE3A4A" w:rsidP="00773A55">
            <w:pPr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</w:pPr>
            <w:r w:rsidRPr="00FD1F2F"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656" w:type="dxa"/>
            <w:noWrap/>
            <w:hideMark/>
          </w:tcPr>
          <w:p w14:paraId="370F88A7" w14:textId="77777777" w:rsidR="00DE3A4A" w:rsidRPr="00FD1F2F" w:rsidRDefault="00DE3A4A" w:rsidP="00773A55">
            <w:pPr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</w:pPr>
            <w:r w:rsidRPr="00FD1F2F"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748" w:type="dxa"/>
            <w:noWrap/>
            <w:hideMark/>
          </w:tcPr>
          <w:p w14:paraId="69FA359F" w14:textId="77777777" w:rsidR="00DE3A4A" w:rsidRPr="00FD1F2F" w:rsidRDefault="00DE3A4A" w:rsidP="00773A55">
            <w:pPr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</w:pPr>
            <w:r w:rsidRPr="00FD1F2F"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710" w:type="dxa"/>
            <w:noWrap/>
            <w:hideMark/>
          </w:tcPr>
          <w:p w14:paraId="3EE8157D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0.113</w:t>
            </w:r>
          </w:p>
        </w:tc>
        <w:tc>
          <w:tcPr>
            <w:tcW w:w="656" w:type="dxa"/>
            <w:noWrap/>
            <w:hideMark/>
          </w:tcPr>
          <w:p w14:paraId="688D387F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15</w:t>
            </w:r>
          </w:p>
        </w:tc>
        <w:tc>
          <w:tcPr>
            <w:tcW w:w="656" w:type="dxa"/>
            <w:noWrap/>
            <w:hideMark/>
          </w:tcPr>
          <w:p w14:paraId="0CBD430C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287</w:t>
            </w:r>
          </w:p>
        </w:tc>
        <w:tc>
          <w:tcPr>
            <w:tcW w:w="710" w:type="dxa"/>
            <w:gridSpan w:val="2"/>
            <w:noWrap/>
            <w:hideMark/>
          </w:tcPr>
          <w:p w14:paraId="53C1CDD8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656" w:type="dxa"/>
            <w:noWrap/>
            <w:hideMark/>
          </w:tcPr>
          <w:p w14:paraId="4D02B0EF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748" w:type="dxa"/>
            <w:noWrap/>
            <w:hideMark/>
          </w:tcPr>
          <w:p w14:paraId="7B4A9604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</w:tr>
      <w:tr w:rsidR="00DE3A4A" w:rsidRPr="00F87E2D" w14:paraId="5CE4BAA7" w14:textId="77777777" w:rsidTr="00773A55">
        <w:trPr>
          <w:trHeight w:val="20"/>
        </w:trPr>
        <w:tc>
          <w:tcPr>
            <w:tcW w:w="2547" w:type="dxa"/>
            <w:noWrap/>
            <w:hideMark/>
          </w:tcPr>
          <w:p w14:paraId="395FD921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Antebrachial circumference (cm)</w:t>
            </w:r>
          </w:p>
        </w:tc>
        <w:tc>
          <w:tcPr>
            <w:tcW w:w="1381" w:type="dxa"/>
            <w:vMerge/>
            <w:vAlign w:val="center"/>
            <w:hideMark/>
          </w:tcPr>
          <w:p w14:paraId="2D19A46D" w14:textId="77777777" w:rsidR="00DE3A4A" w:rsidRPr="00F87E2D" w:rsidRDefault="00DE3A4A" w:rsidP="00773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710" w:type="dxa"/>
            <w:noWrap/>
            <w:hideMark/>
          </w:tcPr>
          <w:p w14:paraId="4BC5B07B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656" w:type="dxa"/>
            <w:noWrap/>
            <w:hideMark/>
          </w:tcPr>
          <w:p w14:paraId="7A103213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656" w:type="dxa"/>
            <w:noWrap/>
            <w:hideMark/>
          </w:tcPr>
          <w:p w14:paraId="5A5E0979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649E497C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656" w:type="dxa"/>
            <w:noWrap/>
            <w:hideMark/>
          </w:tcPr>
          <w:p w14:paraId="277614C8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656" w:type="dxa"/>
            <w:noWrap/>
            <w:hideMark/>
          </w:tcPr>
          <w:p w14:paraId="7808045C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975" w:type="dxa"/>
            <w:noWrap/>
            <w:hideMark/>
          </w:tcPr>
          <w:p w14:paraId="669C371A" w14:textId="77777777" w:rsidR="00DE3A4A" w:rsidRPr="00FD1F2F" w:rsidRDefault="00DE3A4A" w:rsidP="00773A55">
            <w:pPr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</w:pPr>
            <w:r w:rsidRPr="00FD1F2F"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656" w:type="dxa"/>
            <w:noWrap/>
            <w:hideMark/>
          </w:tcPr>
          <w:p w14:paraId="11FAE00D" w14:textId="77777777" w:rsidR="00DE3A4A" w:rsidRPr="00FD1F2F" w:rsidRDefault="00DE3A4A" w:rsidP="00773A55">
            <w:pPr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</w:pPr>
            <w:r w:rsidRPr="00FD1F2F"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748" w:type="dxa"/>
            <w:noWrap/>
            <w:hideMark/>
          </w:tcPr>
          <w:p w14:paraId="60721302" w14:textId="77777777" w:rsidR="00DE3A4A" w:rsidRPr="00FD1F2F" w:rsidRDefault="00DE3A4A" w:rsidP="00773A55">
            <w:pPr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</w:pPr>
            <w:r w:rsidRPr="00FD1F2F"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710" w:type="dxa"/>
            <w:noWrap/>
            <w:hideMark/>
          </w:tcPr>
          <w:p w14:paraId="13502E16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0.037</w:t>
            </w:r>
          </w:p>
        </w:tc>
        <w:tc>
          <w:tcPr>
            <w:tcW w:w="656" w:type="dxa"/>
            <w:noWrap/>
            <w:hideMark/>
          </w:tcPr>
          <w:p w14:paraId="0604CD39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1</w:t>
            </w:r>
          </w:p>
        </w:tc>
        <w:tc>
          <w:tcPr>
            <w:tcW w:w="656" w:type="dxa"/>
            <w:noWrap/>
            <w:hideMark/>
          </w:tcPr>
          <w:p w14:paraId="0141C546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783</w:t>
            </w:r>
          </w:p>
        </w:tc>
        <w:tc>
          <w:tcPr>
            <w:tcW w:w="710" w:type="dxa"/>
            <w:gridSpan w:val="2"/>
            <w:noWrap/>
            <w:hideMark/>
          </w:tcPr>
          <w:p w14:paraId="5339BF6F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656" w:type="dxa"/>
            <w:noWrap/>
            <w:hideMark/>
          </w:tcPr>
          <w:p w14:paraId="6971D738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748" w:type="dxa"/>
            <w:noWrap/>
            <w:hideMark/>
          </w:tcPr>
          <w:p w14:paraId="4F5A791A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</w:tr>
      <w:tr w:rsidR="00DE3A4A" w:rsidRPr="00F87E2D" w14:paraId="64DA73F5" w14:textId="77777777" w:rsidTr="00773A55">
        <w:trPr>
          <w:trHeight w:val="20"/>
        </w:trPr>
        <w:tc>
          <w:tcPr>
            <w:tcW w:w="2547" w:type="dxa"/>
            <w:noWrap/>
            <w:hideMark/>
          </w:tcPr>
          <w:p w14:paraId="4DD97B33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Arm length (cm)</w:t>
            </w:r>
          </w:p>
        </w:tc>
        <w:tc>
          <w:tcPr>
            <w:tcW w:w="1381" w:type="dxa"/>
            <w:vMerge/>
            <w:vAlign w:val="center"/>
            <w:hideMark/>
          </w:tcPr>
          <w:p w14:paraId="2B5827E6" w14:textId="77777777" w:rsidR="00DE3A4A" w:rsidRPr="00F87E2D" w:rsidRDefault="00DE3A4A" w:rsidP="00773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710" w:type="dxa"/>
            <w:noWrap/>
            <w:hideMark/>
          </w:tcPr>
          <w:p w14:paraId="6FFF6A42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656" w:type="dxa"/>
            <w:noWrap/>
            <w:hideMark/>
          </w:tcPr>
          <w:p w14:paraId="349C5FA9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656" w:type="dxa"/>
            <w:noWrap/>
            <w:hideMark/>
          </w:tcPr>
          <w:p w14:paraId="6E0EAFA2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4474C081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656" w:type="dxa"/>
            <w:noWrap/>
            <w:hideMark/>
          </w:tcPr>
          <w:p w14:paraId="4E09E902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656" w:type="dxa"/>
            <w:noWrap/>
            <w:hideMark/>
          </w:tcPr>
          <w:p w14:paraId="6D3CCAE4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975" w:type="dxa"/>
            <w:noWrap/>
            <w:hideMark/>
          </w:tcPr>
          <w:p w14:paraId="50406C83" w14:textId="77777777" w:rsidR="00DE3A4A" w:rsidRPr="00FD1F2F" w:rsidRDefault="00DE3A4A" w:rsidP="00773A55">
            <w:pPr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</w:pPr>
            <w:r w:rsidRPr="00FD1F2F"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656" w:type="dxa"/>
            <w:noWrap/>
            <w:hideMark/>
          </w:tcPr>
          <w:p w14:paraId="528FB5C8" w14:textId="77777777" w:rsidR="00DE3A4A" w:rsidRPr="00FD1F2F" w:rsidRDefault="00DE3A4A" w:rsidP="00773A55">
            <w:pPr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</w:pPr>
            <w:r w:rsidRPr="00FD1F2F"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748" w:type="dxa"/>
            <w:noWrap/>
            <w:hideMark/>
          </w:tcPr>
          <w:p w14:paraId="6E3D8B7A" w14:textId="77777777" w:rsidR="00DE3A4A" w:rsidRPr="00FD1F2F" w:rsidRDefault="00DE3A4A" w:rsidP="00773A55">
            <w:pPr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</w:pPr>
            <w:r w:rsidRPr="00FD1F2F"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710" w:type="dxa"/>
            <w:noWrap/>
            <w:hideMark/>
          </w:tcPr>
          <w:p w14:paraId="4A1CAEA5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656" w:type="dxa"/>
            <w:noWrap/>
            <w:hideMark/>
          </w:tcPr>
          <w:p w14:paraId="4964DC5D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656" w:type="dxa"/>
            <w:noWrap/>
            <w:hideMark/>
          </w:tcPr>
          <w:p w14:paraId="3D66AF41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710" w:type="dxa"/>
            <w:gridSpan w:val="2"/>
            <w:noWrap/>
            <w:hideMark/>
          </w:tcPr>
          <w:p w14:paraId="275E37CB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656" w:type="dxa"/>
            <w:noWrap/>
            <w:hideMark/>
          </w:tcPr>
          <w:p w14:paraId="648F1ECA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748" w:type="dxa"/>
            <w:noWrap/>
            <w:hideMark/>
          </w:tcPr>
          <w:p w14:paraId="619D267D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</w:tr>
      <w:tr w:rsidR="00DE3A4A" w:rsidRPr="00F87E2D" w14:paraId="0F419FDB" w14:textId="77777777" w:rsidTr="00773A55">
        <w:trPr>
          <w:trHeight w:val="20"/>
        </w:trPr>
        <w:tc>
          <w:tcPr>
            <w:tcW w:w="2547" w:type="dxa"/>
            <w:noWrap/>
            <w:hideMark/>
          </w:tcPr>
          <w:p w14:paraId="2B9F6315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Thigh circumference (cm)</w:t>
            </w:r>
          </w:p>
        </w:tc>
        <w:tc>
          <w:tcPr>
            <w:tcW w:w="1381" w:type="dxa"/>
            <w:vMerge/>
            <w:vAlign w:val="center"/>
            <w:hideMark/>
          </w:tcPr>
          <w:p w14:paraId="1CA8F7BF" w14:textId="77777777" w:rsidR="00DE3A4A" w:rsidRPr="00F87E2D" w:rsidRDefault="00DE3A4A" w:rsidP="00773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710" w:type="dxa"/>
            <w:noWrap/>
            <w:hideMark/>
          </w:tcPr>
          <w:p w14:paraId="19350912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656" w:type="dxa"/>
            <w:noWrap/>
            <w:hideMark/>
          </w:tcPr>
          <w:p w14:paraId="22A9B13C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656" w:type="dxa"/>
            <w:noWrap/>
            <w:hideMark/>
          </w:tcPr>
          <w:p w14:paraId="63011F64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3D1E1BF1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656" w:type="dxa"/>
            <w:noWrap/>
            <w:hideMark/>
          </w:tcPr>
          <w:p w14:paraId="4722B382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656" w:type="dxa"/>
            <w:noWrap/>
            <w:hideMark/>
          </w:tcPr>
          <w:p w14:paraId="194D5C98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975" w:type="dxa"/>
            <w:noWrap/>
            <w:hideMark/>
          </w:tcPr>
          <w:p w14:paraId="47E5E8F1" w14:textId="77777777" w:rsidR="00DE3A4A" w:rsidRPr="00FD1F2F" w:rsidRDefault="00DE3A4A" w:rsidP="00773A55">
            <w:pPr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</w:pPr>
            <w:r w:rsidRPr="00FD1F2F"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656" w:type="dxa"/>
            <w:noWrap/>
            <w:hideMark/>
          </w:tcPr>
          <w:p w14:paraId="5A264874" w14:textId="77777777" w:rsidR="00DE3A4A" w:rsidRPr="00FD1F2F" w:rsidRDefault="00DE3A4A" w:rsidP="00773A55">
            <w:pPr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</w:pPr>
            <w:r w:rsidRPr="00FD1F2F"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748" w:type="dxa"/>
            <w:noWrap/>
            <w:hideMark/>
          </w:tcPr>
          <w:p w14:paraId="09B6815B" w14:textId="77777777" w:rsidR="00DE3A4A" w:rsidRPr="00FD1F2F" w:rsidRDefault="00DE3A4A" w:rsidP="00773A55">
            <w:pPr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</w:pPr>
            <w:r w:rsidRPr="00FD1F2F"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710" w:type="dxa"/>
            <w:noWrap/>
            <w:hideMark/>
          </w:tcPr>
          <w:p w14:paraId="398D3329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656" w:type="dxa"/>
            <w:noWrap/>
            <w:hideMark/>
          </w:tcPr>
          <w:p w14:paraId="78F08116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656" w:type="dxa"/>
            <w:noWrap/>
            <w:hideMark/>
          </w:tcPr>
          <w:p w14:paraId="3D9516FD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710" w:type="dxa"/>
            <w:gridSpan w:val="2"/>
            <w:noWrap/>
            <w:hideMark/>
          </w:tcPr>
          <w:p w14:paraId="1B9FB444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38</w:t>
            </w:r>
          </w:p>
        </w:tc>
        <w:tc>
          <w:tcPr>
            <w:tcW w:w="656" w:type="dxa"/>
            <w:noWrap/>
            <w:hideMark/>
          </w:tcPr>
          <w:p w14:paraId="58D34BB3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32</w:t>
            </w:r>
          </w:p>
        </w:tc>
        <w:tc>
          <w:tcPr>
            <w:tcW w:w="748" w:type="dxa"/>
            <w:noWrap/>
            <w:hideMark/>
          </w:tcPr>
          <w:p w14:paraId="3D0BF84E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120</w:t>
            </w:r>
          </w:p>
        </w:tc>
      </w:tr>
      <w:tr w:rsidR="00DE3A4A" w:rsidRPr="00F87E2D" w14:paraId="419F85E5" w14:textId="77777777" w:rsidTr="00773A55">
        <w:trPr>
          <w:trHeight w:val="20"/>
        </w:trPr>
        <w:tc>
          <w:tcPr>
            <w:tcW w:w="2547" w:type="dxa"/>
            <w:noWrap/>
            <w:hideMark/>
          </w:tcPr>
          <w:p w14:paraId="639E4E07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Calf circumference (cm)</w:t>
            </w:r>
          </w:p>
        </w:tc>
        <w:tc>
          <w:tcPr>
            <w:tcW w:w="1381" w:type="dxa"/>
            <w:vMerge/>
            <w:vAlign w:val="center"/>
            <w:hideMark/>
          </w:tcPr>
          <w:p w14:paraId="4B244898" w14:textId="77777777" w:rsidR="00DE3A4A" w:rsidRPr="00F87E2D" w:rsidRDefault="00DE3A4A" w:rsidP="00773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710" w:type="dxa"/>
            <w:noWrap/>
            <w:hideMark/>
          </w:tcPr>
          <w:p w14:paraId="4A01D831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656" w:type="dxa"/>
            <w:noWrap/>
            <w:hideMark/>
          </w:tcPr>
          <w:p w14:paraId="43CFBBFF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656" w:type="dxa"/>
            <w:noWrap/>
            <w:hideMark/>
          </w:tcPr>
          <w:p w14:paraId="136C0A91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32DE29DA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656" w:type="dxa"/>
            <w:noWrap/>
            <w:hideMark/>
          </w:tcPr>
          <w:p w14:paraId="0FF86D7C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656" w:type="dxa"/>
            <w:noWrap/>
            <w:hideMark/>
          </w:tcPr>
          <w:p w14:paraId="488CE6FE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975" w:type="dxa"/>
            <w:noWrap/>
            <w:hideMark/>
          </w:tcPr>
          <w:p w14:paraId="608679E9" w14:textId="77777777" w:rsidR="00DE3A4A" w:rsidRPr="00FD1F2F" w:rsidRDefault="00DE3A4A" w:rsidP="00773A55">
            <w:pPr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</w:pPr>
            <w:r w:rsidRPr="00FD1F2F"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656" w:type="dxa"/>
            <w:noWrap/>
            <w:hideMark/>
          </w:tcPr>
          <w:p w14:paraId="21FFBF1B" w14:textId="77777777" w:rsidR="00DE3A4A" w:rsidRPr="00FD1F2F" w:rsidRDefault="00DE3A4A" w:rsidP="00773A55">
            <w:pPr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</w:pPr>
            <w:r w:rsidRPr="00FD1F2F"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748" w:type="dxa"/>
            <w:noWrap/>
            <w:hideMark/>
          </w:tcPr>
          <w:p w14:paraId="6B533204" w14:textId="77777777" w:rsidR="00DE3A4A" w:rsidRPr="00FD1F2F" w:rsidRDefault="00DE3A4A" w:rsidP="00773A55">
            <w:pPr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</w:pPr>
            <w:r w:rsidRPr="00FD1F2F"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710" w:type="dxa"/>
            <w:noWrap/>
            <w:hideMark/>
          </w:tcPr>
          <w:p w14:paraId="71B2C108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656" w:type="dxa"/>
            <w:noWrap/>
            <w:hideMark/>
          </w:tcPr>
          <w:p w14:paraId="71A43A3A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656" w:type="dxa"/>
            <w:noWrap/>
            <w:hideMark/>
          </w:tcPr>
          <w:p w14:paraId="445AB9AF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710" w:type="dxa"/>
            <w:gridSpan w:val="2"/>
            <w:noWrap/>
            <w:hideMark/>
          </w:tcPr>
          <w:p w14:paraId="679236BA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72</w:t>
            </w:r>
          </w:p>
        </w:tc>
        <w:tc>
          <w:tcPr>
            <w:tcW w:w="656" w:type="dxa"/>
            <w:noWrap/>
            <w:hideMark/>
          </w:tcPr>
          <w:p w14:paraId="6F4A7AB3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52</w:t>
            </w:r>
          </w:p>
        </w:tc>
        <w:tc>
          <w:tcPr>
            <w:tcW w:w="748" w:type="dxa"/>
            <w:noWrap/>
            <w:hideMark/>
          </w:tcPr>
          <w:p w14:paraId="17520BE8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47</w:t>
            </w:r>
          </w:p>
        </w:tc>
      </w:tr>
      <w:tr w:rsidR="00DE3A4A" w:rsidRPr="00F87E2D" w14:paraId="70ABEDC2" w14:textId="77777777" w:rsidTr="00773A55">
        <w:trPr>
          <w:trHeight w:val="20"/>
        </w:trPr>
        <w:tc>
          <w:tcPr>
            <w:tcW w:w="2547" w:type="dxa"/>
            <w:tcBorders>
              <w:bottom w:val="single" w:sz="4" w:space="0" w:color="000000"/>
            </w:tcBorders>
            <w:noWrap/>
            <w:hideMark/>
          </w:tcPr>
          <w:p w14:paraId="1FE06807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Leg length (cm)</w:t>
            </w:r>
          </w:p>
        </w:tc>
        <w:tc>
          <w:tcPr>
            <w:tcW w:w="1381" w:type="dxa"/>
            <w:vMerge/>
            <w:tcBorders>
              <w:bottom w:val="single" w:sz="4" w:space="0" w:color="000000"/>
            </w:tcBorders>
            <w:vAlign w:val="center"/>
            <w:hideMark/>
          </w:tcPr>
          <w:p w14:paraId="7F03931B" w14:textId="77777777" w:rsidR="00DE3A4A" w:rsidRPr="00F87E2D" w:rsidRDefault="00DE3A4A" w:rsidP="00773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710" w:type="dxa"/>
            <w:tcBorders>
              <w:bottom w:val="single" w:sz="4" w:space="0" w:color="000000"/>
            </w:tcBorders>
            <w:noWrap/>
            <w:hideMark/>
          </w:tcPr>
          <w:p w14:paraId="472F6659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noWrap/>
            <w:hideMark/>
          </w:tcPr>
          <w:p w14:paraId="007641C6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noWrap/>
            <w:hideMark/>
          </w:tcPr>
          <w:p w14:paraId="53C5E973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noWrap/>
            <w:hideMark/>
          </w:tcPr>
          <w:p w14:paraId="6A99B42C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noWrap/>
            <w:hideMark/>
          </w:tcPr>
          <w:p w14:paraId="25A1E7A9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noWrap/>
            <w:hideMark/>
          </w:tcPr>
          <w:p w14:paraId="4F40F28B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noWrap/>
            <w:hideMark/>
          </w:tcPr>
          <w:p w14:paraId="09A5A886" w14:textId="77777777" w:rsidR="00DE3A4A" w:rsidRPr="00FD1F2F" w:rsidRDefault="00DE3A4A" w:rsidP="00773A55">
            <w:pPr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</w:pPr>
            <w:r w:rsidRPr="00FD1F2F"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noWrap/>
            <w:hideMark/>
          </w:tcPr>
          <w:p w14:paraId="333ED0FB" w14:textId="77777777" w:rsidR="00DE3A4A" w:rsidRPr="00FD1F2F" w:rsidRDefault="00DE3A4A" w:rsidP="00773A55">
            <w:pPr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</w:pPr>
            <w:r w:rsidRPr="00FD1F2F"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noWrap/>
            <w:hideMark/>
          </w:tcPr>
          <w:p w14:paraId="0BE3FEC9" w14:textId="77777777" w:rsidR="00DE3A4A" w:rsidRPr="00FD1F2F" w:rsidRDefault="00DE3A4A" w:rsidP="00773A55">
            <w:pPr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</w:pPr>
            <w:r w:rsidRPr="00FD1F2F"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noWrap/>
            <w:hideMark/>
          </w:tcPr>
          <w:p w14:paraId="44B21114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noWrap/>
            <w:hideMark/>
          </w:tcPr>
          <w:p w14:paraId="7E45FE9C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noWrap/>
            <w:hideMark/>
          </w:tcPr>
          <w:p w14:paraId="5E459869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710" w:type="dxa"/>
            <w:gridSpan w:val="2"/>
            <w:tcBorders>
              <w:bottom w:val="single" w:sz="4" w:space="0" w:color="000000"/>
            </w:tcBorders>
            <w:noWrap/>
            <w:hideMark/>
          </w:tcPr>
          <w:p w14:paraId="2EF4EA28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64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noWrap/>
            <w:hideMark/>
          </w:tcPr>
          <w:p w14:paraId="04C7DD99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97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noWrap/>
            <w:hideMark/>
          </w:tcPr>
          <w:p w14:paraId="028CDAA0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06</w:t>
            </w:r>
          </w:p>
        </w:tc>
      </w:tr>
      <w:tr w:rsidR="00DE3A4A" w:rsidRPr="00F87E2D" w14:paraId="317083C8" w14:textId="77777777" w:rsidTr="00773A55">
        <w:trPr>
          <w:trHeight w:val="20"/>
        </w:trPr>
        <w:tc>
          <w:tcPr>
            <w:tcW w:w="2547" w:type="dxa"/>
            <w:tcBorders>
              <w:top w:val="single" w:sz="4" w:space="0" w:color="000000"/>
            </w:tcBorders>
            <w:noWrap/>
            <w:hideMark/>
          </w:tcPr>
          <w:p w14:paraId="0ECD302E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Waist-hip ratio (no unit)</w:t>
            </w:r>
          </w:p>
        </w:tc>
        <w:tc>
          <w:tcPr>
            <w:tcW w:w="1381" w:type="dxa"/>
            <w:vMerge w:val="restart"/>
            <w:tcBorders>
              <w:top w:val="single" w:sz="4" w:space="0" w:color="000000"/>
            </w:tcBorders>
            <w:noWrap/>
            <w:vAlign w:val="center"/>
            <w:hideMark/>
          </w:tcPr>
          <w:p w14:paraId="70BE1320" w14:textId="77777777" w:rsidR="00DE3A4A" w:rsidRPr="00F87E2D" w:rsidRDefault="00DE3A4A" w:rsidP="00773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Adiposity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noWrap/>
            <w:hideMark/>
          </w:tcPr>
          <w:p w14:paraId="46F0983A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2.301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noWrap/>
            <w:hideMark/>
          </w:tcPr>
          <w:p w14:paraId="170CCE9A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29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noWrap/>
            <w:hideMark/>
          </w:tcPr>
          <w:p w14:paraId="615EA224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115</w:t>
            </w:r>
          </w:p>
        </w:tc>
        <w:tc>
          <w:tcPr>
            <w:tcW w:w="957" w:type="dxa"/>
            <w:tcBorders>
              <w:top w:val="single" w:sz="4" w:space="0" w:color="000000"/>
            </w:tcBorders>
            <w:noWrap/>
            <w:hideMark/>
          </w:tcPr>
          <w:p w14:paraId="067F21C3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9.238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noWrap/>
            <w:hideMark/>
          </w:tcPr>
          <w:p w14:paraId="563EF1C8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17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noWrap/>
            <w:hideMark/>
          </w:tcPr>
          <w:p w14:paraId="47CE6B7C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223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noWrap/>
            <w:hideMark/>
          </w:tcPr>
          <w:p w14:paraId="54FE481E" w14:textId="0F7A7BB0" w:rsidR="00DE3A4A" w:rsidRPr="00FD1F2F" w:rsidRDefault="00871038" w:rsidP="00773A55">
            <w:pPr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</w:pPr>
            <w:r w:rsidRPr="00FD1F2F"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  <w:t>202.928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noWrap/>
            <w:hideMark/>
          </w:tcPr>
          <w:p w14:paraId="3A217918" w14:textId="68E7CD5A" w:rsidR="00DE3A4A" w:rsidRPr="00FD1F2F" w:rsidRDefault="0094341A" w:rsidP="00773A55">
            <w:pPr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</w:pPr>
            <w:r w:rsidRPr="00FD1F2F"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  <w:t>0.010</w:t>
            </w:r>
          </w:p>
        </w:tc>
        <w:tc>
          <w:tcPr>
            <w:tcW w:w="748" w:type="dxa"/>
            <w:tcBorders>
              <w:top w:val="single" w:sz="4" w:space="0" w:color="000000"/>
            </w:tcBorders>
            <w:noWrap/>
            <w:hideMark/>
          </w:tcPr>
          <w:p w14:paraId="312F7186" w14:textId="1FBDDB4D" w:rsidR="00DE3A4A" w:rsidRPr="00FD1F2F" w:rsidRDefault="0094341A" w:rsidP="00773A55">
            <w:pPr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</w:pPr>
            <w:r w:rsidRPr="00FD1F2F"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  <w:t>0.349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noWrap/>
            <w:hideMark/>
          </w:tcPr>
          <w:p w14:paraId="0422F96D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764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noWrap/>
            <w:hideMark/>
          </w:tcPr>
          <w:p w14:paraId="4CC7729C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2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noWrap/>
            <w:hideMark/>
          </w:tcPr>
          <w:p w14:paraId="1A84A45D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691</w:t>
            </w:r>
          </w:p>
        </w:tc>
        <w:tc>
          <w:tcPr>
            <w:tcW w:w="710" w:type="dxa"/>
            <w:gridSpan w:val="2"/>
            <w:tcBorders>
              <w:top w:val="single" w:sz="4" w:space="0" w:color="000000"/>
            </w:tcBorders>
            <w:noWrap/>
            <w:hideMark/>
          </w:tcPr>
          <w:p w14:paraId="6DA24785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241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noWrap/>
            <w:hideMark/>
          </w:tcPr>
          <w:p w14:paraId="059E9AF4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5</w:t>
            </w:r>
          </w:p>
        </w:tc>
        <w:tc>
          <w:tcPr>
            <w:tcW w:w="748" w:type="dxa"/>
            <w:tcBorders>
              <w:top w:val="single" w:sz="4" w:space="0" w:color="000000"/>
            </w:tcBorders>
            <w:noWrap/>
            <w:hideMark/>
          </w:tcPr>
          <w:p w14:paraId="30AB29D4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542</w:t>
            </w:r>
          </w:p>
        </w:tc>
      </w:tr>
      <w:tr w:rsidR="00DE3A4A" w:rsidRPr="00F87E2D" w14:paraId="0928AA69" w14:textId="77777777" w:rsidTr="00773A55">
        <w:trPr>
          <w:trHeight w:val="20"/>
        </w:trPr>
        <w:tc>
          <w:tcPr>
            <w:tcW w:w="2547" w:type="dxa"/>
            <w:noWrap/>
            <w:hideMark/>
          </w:tcPr>
          <w:p w14:paraId="447C5A5C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Body mass index (kg/m</w:t>
            </w: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sv-SE"/>
              </w:rPr>
              <w:t>2</w:t>
            </w: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)</w:t>
            </w:r>
          </w:p>
        </w:tc>
        <w:tc>
          <w:tcPr>
            <w:tcW w:w="1381" w:type="dxa"/>
            <w:vMerge/>
            <w:vAlign w:val="center"/>
            <w:hideMark/>
          </w:tcPr>
          <w:p w14:paraId="71A358EE" w14:textId="77777777" w:rsidR="00DE3A4A" w:rsidRPr="00F87E2D" w:rsidRDefault="00DE3A4A" w:rsidP="00773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710" w:type="dxa"/>
            <w:noWrap/>
            <w:hideMark/>
          </w:tcPr>
          <w:p w14:paraId="229796AD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31</w:t>
            </w:r>
          </w:p>
        </w:tc>
        <w:tc>
          <w:tcPr>
            <w:tcW w:w="656" w:type="dxa"/>
            <w:noWrap/>
            <w:hideMark/>
          </w:tcPr>
          <w:p w14:paraId="2C7C3A33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13</w:t>
            </w:r>
          </w:p>
        </w:tc>
        <w:tc>
          <w:tcPr>
            <w:tcW w:w="656" w:type="dxa"/>
            <w:noWrap/>
            <w:hideMark/>
          </w:tcPr>
          <w:p w14:paraId="34D177B7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297</w:t>
            </w:r>
          </w:p>
        </w:tc>
        <w:tc>
          <w:tcPr>
            <w:tcW w:w="957" w:type="dxa"/>
            <w:noWrap/>
            <w:hideMark/>
          </w:tcPr>
          <w:p w14:paraId="62EA825E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0.276</w:t>
            </w:r>
          </w:p>
        </w:tc>
        <w:tc>
          <w:tcPr>
            <w:tcW w:w="656" w:type="dxa"/>
            <w:noWrap/>
            <w:hideMark/>
          </w:tcPr>
          <w:p w14:paraId="599836A6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38</w:t>
            </w:r>
          </w:p>
        </w:tc>
        <w:tc>
          <w:tcPr>
            <w:tcW w:w="656" w:type="dxa"/>
            <w:noWrap/>
            <w:hideMark/>
          </w:tcPr>
          <w:p w14:paraId="3F756ABA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72</w:t>
            </w:r>
          </w:p>
        </w:tc>
        <w:tc>
          <w:tcPr>
            <w:tcW w:w="975" w:type="dxa"/>
            <w:noWrap/>
            <w:hideMark/>
          </w:tcPr>
          <w:p w14:paraId="168C350B" w14:textId="5192D823" w:rsidR="00DE3A4A" w:rsidRPr="00FD1F2F" w:rsidRDefault="0094341A" w:rsidP="00773A55">
            <w:pPr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</w:pPr>
            <w:r w:rsidRPr="00FD1F2F"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  <w:t>4.226</w:t>
            </w:r>
          </w:p>
        </w:tc>
        <w:tc>
          <w:tcPr>
            <w:tcW w:w="656" w:type="dxa"/>
            <w:noWrap/>
            <w:hideMark/>
          </w:tcPr>
          <w:p w14:paraId="1BDBA7D0" w14:textId="097A9547" w:rsidR="00DE3A4A" w:rsidRPr="00FD1F2F" w:rsidRDefault="0094341A" w:rsidP="00773A55">
            <w:pPr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</w:pPr>
            <w:r w:rsidRPr="00FD1F2F"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  <w:t>0.011</w:t>
            </w:r>
          </w:p>
        </w:tc>
        <w:tc>
          <w:tcPr>
            <w:tcW w:w="748" w:type="dxa"/>
            <w:noWrap/>
            <w:hideMark/>
          </w:tcPr>
          <w:p w14:paraId="54C18E9C" w14:textId="3EBD811C" w:rsidR="00DE3A4A" w:rsidRPr="00FD1F2F" w:rsidRDefault="0094341A" w:rsidP="00773A55">
            <w:pPr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</w:pPr>
            <w:r w:rsidRPr="00FD1F2F"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  <w:t>0.337</w:t>
            </w:r>
          </w:p>
        </w:tc>
        <w:tc>
          <w:tcPr>
            <w:tcW w:w="710" w:type="dxa"/>
            <w:noWrap/>
            <w:hideMark/>
          </w:tcPr>
          <w:p w14:paraId="2088CB6B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0.075</w:t>
            </w:r>
          </w:p>
        </w:tc>
        <w:tc>
          <w:tcPr>
            <w:tcW w:w="656" w:type="dxa"/>
            <w:noWrap/>
            <w:hideMark/>
          </w:tcPr>
          <w:p w14:paraId="3AF08C0E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10</w:t>
            </w:r>
          </w:p>
        </w:tc>
        <w:tc>
          <w:tcPr>
            <w:tcW w:w="656" w:type="dxa"/>
            <w:noWrap/>
            <w:hideMark/>
          </w:tcPr>
          <w:p w14:paraId="3939DA2A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395</w:t>
            </w:r>
          </w:p>
        </w:tc>
        <w:tc>
          <w:tcPr>
            <w:tcW w:w="710" w:type="dxa"/>
            <w:gridSpan w:val="2"/>
            <w:noWrap/>
            <w:hideMark/>
          </w:tcPr>
          <w:p w14:paraId="7B73585E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66</w:t>
            </w:r>
          </w:p>
        </w:tc>
        <w:tc>
          <w:tcPr>
            <w:tcW w:w="656" w:type="dxa"/>
            <w:noWrap/>
            <w:hideMark/>
          </w:tcPr>
          <w:p w14:paraId="1312098F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37</w:t>
            </w:r>
          </w:p>
        </w:tc>
        <w:tc>
          <w:tcPr>
            <w:tcW w:w="748" w:type="dxa"/>
            <w:noWrap/>
            <w:hideMark/>
          </w:tcPr>
          <w:p w14:paraId="36056CB8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97</w:t>
            </w:r>
          </w:p>
        </w:tc>
      </w:tr>
      <w:tr w:rsidR="00DE3A4A" w:rsidRPr="00F87E2D" w14:paraId="2D15E047" w14:textId="77777777" w:rsidTr="00773A55">
        <w:trPr>
          <w:trHeight w:val="20"/>
        </w:trPr>
        <w:tc>
          <w:tcPr>
            <w:tcW w:w="2547" w:type="dxa"/>
            <w:tcBorders>
              <w:bottom w:val="single" w:sz="4" w:space="0" w:color="000000"/>
            </w:tcBorders>
            <w:noWrap/>
            <w:hideMark/>
          </w:tcPr>
          <w:p w14:paraId="781E3045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Fat percentage (%)</w:t>
            </w:r>
          </w:p>
        </w:tc>
        <w:tc>
          <w:tcPr>
            <w:tcW w:w="1381" w:type="dxa"/>
            <w:vMerge/>
            <w:tcBorders>
              <w:bottom w:val="single" w:sz="4" w:space="0" w:color="000000"/>
            </w:tcBorders>
            <w:vAlign w:val="center"/>
            <w:hideMark/>
          </w:tcPr>
          <w:p w14:paraId="392EB4C3" w14:textId="77777777" w:rsidR="00DE3A4A" w:rsidRPr="00F87E2D" w:rsidRDefault="00DE3A4A" w:rsidP="00773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710" w:type="dxa"/>
            <w:tcBorders>
              <w:bottom w:val="single" w:sz="4" w:space="0" w:color="000000"/>
            </w:tcBorders>
            <w:noWrap/>
            <w:hideMark/>
          </w:tcPr>
          <w:p w14:paraId="4FD973AE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3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noWrap/>
            <w:hideMark/>
          </w:tcPr>
          <w:p w14:paraId="6437C80E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1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noWrap/>
            <w:hideMark/>
          </w:tcPr>
          <w:p w14:paraId="4B02A5DD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739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noWrap/>
            <w:hideMark/>
          </w:tcPr>
          <w:p w14:paraId="3FA1F4E3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0.053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noWrap/>
            <w:hideMark/>
          </w:tcPr>
          <w:p w14:paraId="433C8DFE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17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noWrap/>
            <w:hideMark/>
          </w:tcPr>
          <w:p w14:paraId="052027D6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235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noWrap/>
            <w:hideMark/>
          </w:tcPr>
          <w:p w14:paraId="3DA4F90F" w14:textId="070EF17B" w:rsidR="00DE3A4A" w:rsidRPr="00FD1F2F" w:rsidRDefault="0094341A" w:rsidP="00773A55">
            <w:pPr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</w:pPr>
            <w:r w:rsidRPr="00FD1F2F"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  <w:t>1.360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noWrap/>
            <w:hideMark/>
          </w:tcPr>
          <w:p w14:paraId="7CF396C0" w14:textId="6352BB25" w:rsidR="00DE3A4A" w:rsidRPr="00FD1F2F" w:rsidRDefault="0094341A" w:rsidP="00773A55">
            <w:pPr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</w:pPr>
            <w:r w:rsidRPr="00FD1F2F"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  <w:t>0.013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noWrap/>
            <w:hideMark/>
          </w:tcPr>
          <w:p w14:paraId="27EB4FF1" w14:textId="77E274DF" w:rsidR="00DE3A4A" w:rsidRPr="00FD1F2F" w:rsidRDefault="0094341A" w:rsidP="00773A55">
            <w:pPr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</w:pPr>
            <w:r w:rsidRPr="00FD1F2F"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  <w:t>0.285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noWrap/>
            <w:hideMark/>
          </w:tcPr>
          <w:p w14:paraId="0966A4B3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0.024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noWrap/>
            <w:hideMark/>
          </w:tcPr>
          <w:p w14:paraId="41C919D4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11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noWrap/>
            <w:hideMark/>
          </w:tcPr>
          <w:p w14:paraId="5AF0B9B3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352</w:t>
            </w:r>
          </w:p>
        </w:tc>
        <w:tc>
          <w:tcPr>
            <w:tcW w:w="710" w:type="dxa"/>
            <w:gridSpan w:val="2"/>
            <w:tcBorders>
              <w:bottom w:val="single" w:sz="4" w:space="0" w:color="000000"/>
            </w:tcBorders>
            <w:noWrap/>
            <w:hideMark/>
          </w:tcPr>
          <w:p w14:paraId="6010E024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24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noWrap/>
            <w:hideMark/>
          </w:tcPr>
          <w:p w14:paraId="0273B64D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58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noWrap/>
            <w:hideMark/>
          </w:tcPr>
          <w:p w14:paraId="2C2546B2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37</w:t>
            </w:r>
          </w:p>
        </w:tc>
      </w:tr>
      <w:tr w:rsidR="00DE3A4A" w:rsidRPr="00F87E2D" w14:paraId="06A66840" w14:textId="77777777" w:rsidTr="00773A55">
        <w:trPr>
          <w:trHeight w:val="20"/>
        </w:trPr>
        <w:tc>
          <w:tcPr>
            <w:tcW w:w="2547" w:type="dxa"/>
            <w:tcBorders>
              <w:top w:val="single" w:sz="4" w:space="0" w:color="000000"/>
            </w:tcBorders>
            <w:noWrap/>
            <w:hideMark/>
          </w:tcPr>
          <w:p w14:paraId="3B49C475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proofErr w:type="spellStart"/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SBP</w:t>
            </w:r>
            <w:proofErr w:type="spellEnd"/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, office (mmHg)</w:t>
            </w:r>
          </w:p>
        </w:tc>
        <w:tc>
          <w:tcPr>
            <w:tcW w:w="1381" w:type="dxa"/>
            <w:vMerge w:val="restart"/>
            <w:tcBorders>
              <w:top w:val="single" w:sz="4" w:space="0" w:color="000000"/>
            </w:tcBorders>
            <w:noWrap/>
            <w:vAlign w:val="center"/>
            <w:hideMark/>
          </w:tcPr>
          <w:p w14:paraId="18028CFB" w14:textId="77777777" w:rsidR="00DE3A4A" w:rsidRPr="00F87E2D" w:rsidRDefault="00DE3A4A" w:rsidP="00773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Blood pressure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noWrap/>
            <w:hideMark/>
          </w:tcPr>
          <w:p w14:paraId="34E72FCF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noWrap/>
            <w:hideMark/>
          </w:tcPr>
          <w:p w14:paraId="2421DBA3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noWrap/>
            <w:hideMark/>
          </w:tcPr>
          <w:p w14:paraId="41F3C1F9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957" w:type="dxa"/>
            <w:tcBorders>
              <w:top w:val="single" w:sz="4" w:space="0" w:color="000000"/>
            </w:tcBorders>
            <w:noWrap/>
            <w:hideMark/>
          </w:tcPr>
          <w:p w14:paraId="3F654B6B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noWrap/>
            <w:hideMark/>
          </w:tcPr>
          <w:p w14:paraId="2C0B192B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noWrap/>
            <w:hideMark/>
          </w:tcPr>
          <w:p w14:paraId="40D16388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noWrap/>
            <w:hideMark/>
          </w:tcPr>
          <w:p w14:paraId="3BE43B3D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noWrap/>
            <w:hideMark/>
          </w:tcPr>
          <w:p w14:paraId="3DC15D0A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748" w:type="dxa"/>
            <w:tcBorders>
              <w:top w:val="single" w:sz="4" w:space="0" w:color="000000"/>
            </w:tcBorders>
            <w:noWrap/>
            <w:hideMark/>
          </w:tcPr>
          <w:p w14:paraId="3E1B2638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noWrap/>
            <w:hideMark/>
          </w:tcPr>
          <w:p w14:paraId="3296072A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0.023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noWrap/>
            <w:hideMark/>
          </w:tcPr>
          <w:p w14:paraId="409DA169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11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noWrap/>
            <w:hideMark/>
          </w:tcPr>
          <w:p w14:paraId="7A461A19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370</w:t>
            </w:r>
          </w:p>
        </w:tc>
        <w:tc>
          <w:tcPr>
            <w:tcW w:w="710" w:type="dxa"/>
            <w:gridSpan w:val="2"/>
            <w:tcBorders>
              <w:top w:val="single" w:sz="4" w:space="0" w:color="000000"/>
            </w:tcBorders>
            <w:noWrap/>
            <w:hideMark/>
          </w:tcPr>
          <w:p w14:paraId="6E6432EE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28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noWrap/>
            <w:hideMark/>
          </w:tcPr>
          <w:p w14:paraId="1502CC6D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77</w:t>
            </w:r>
          </w:p>
        </w:tc>
        <w:tc>
          <w:tcPr>
            <w:tcW w:w="748" w:type="dxa"/>
            <w:tcBorders>
              <w:top w:val="single" w:sz="4" w:space="0" w:color="000000"/>
            </w:tcBorders>
            <w:noWrap/>
            <w:hideMark/>
          </w:tcPr>
          <w:p w14:paraId="27691DBB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16</w:t>
            </w:r>
          </w:p>
        </w:tc>
      </w:tr>
      <w:tr w:rsidR="00DE3A4A" w:rsidRPr="00F87E2D" w14:paraId="5F313D35" w14:textId="77777777" w:rsidTr="00773A55">
        <w:trPr>
          <w:trHeight w:val="20"/>
        </w:trPr>
        <w:tc>
          <w:tcPr>
            <w:tcW w:w="2547" w:type="dxa"/>
            <w:noWrap/>
            <w:hideMark/>
          </w:tcPr>
          <w:p w14:paraId="38FA2682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proofErr w:type="spellStart"/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DBP</w:t>
            </w:r>
            <w:proofErr w:type="spellEnd"/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, office (mmHg)</w:t>
            </w:r>
          </w:p>
        </w:tc>
        <w:tc>
          <w:tcPr>
            <w:tcW w:w="1381" w:type="dxa"/>
            <w:vMerge/>
            <w:vAlign w:val="center"/>
            <w:hideMark/>
          </w:tcPr>
          <w:p w14:paraId="6FA41919" w14:textId="77777777" w:rsidR="00DE3A4A" w:rsidRPr="00F87E2D" w:rsidRDefault="00DE3A4A" w:rsidP="00773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710" w:type="dxa"/>
            <w:noWrap/>
            <w:hideMark/>
          </w:tcPr>
          <w:p w14:paraId="0563C60D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656" w:type="dxa"/>
            <w:noWrap/>
            <w:hideMark/>
          </w:tcPr>
          <w:p w14:paraId="5FB19ED6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656" w:type="dxa"/>
            <w:noWrap/>
            <w:hideMark/>
          </w:tcPr>
          <w:p w14:paraId="3C2767D6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4EC74C64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656" w:type="dxa"/>
            <w:noWrap/>
            <w:hideMark/>
          </w:tcPr>
          <w:p w14:paraId="4ECA7563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656" w:type="dxa"/>
            <w:noWrap/>
            <w:hideMark/>
          </w:tcPr>
          <w:p w14:paraId="480647BB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975" w:type="dxa"/>
            <w:noWrap/>
            <w:hideMark/>
          </w:tcPr>
          <w:p w14:paraId="33FAB8EF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656" w:type="dxa"/>
            <w:noWrap/>
            <w:hideMark/>
          </w:tcPr>
          <w:p w14:paraId="34958729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748" w:type="dxa"/>
            <w:noWrap/>
            <w:hideMark/>
          </w:tcPr>
          <w:p w14:paraId="676EFDAB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710" w:type="dxa"/>
            <w:noWrap/>
            <w:hideMark/>
          </w:tcPr>
          <w:p w14:paraId="280677CB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55</w:t>
            </w:r>
          </w:p>
        </w:tc>
        <w:tc>
          <w:tcPr>
            <w:tcW w:w="656" w:type="dxa"/>
            <w:noWrap/>
            <w:hideMark/>
          </w:tcPr>
          <w:p w14:paraId="1B2E6517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47</w:t>
            </w:r>
          </w:p>
        </w:tc>
        <w:tc>
          <w:tcPr>
            <w:tcW w:w="656" w:type="dxa"/>
            <w:noWrap/>
            <w:hideMark/>
          </w:tcPr>
          <w:p w14:paraId="5DE8DBA0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56</w:t>
            </w:r>
          </w:p>
        </w:tc>
        <w:tc>
          <w:tcPr>
            <w:tcW w:w="710" w:type="dxa"/>
            <w:gridSpan w:val="2"/>
            <w:noWrap/>
            <w:hideMark/>
          </w:tcPr>
          <w:p w14:paraId="493E72C6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44</w:t>
            </w:r>
          </w:p>
        </w:tc>
        <w:tc>
          <w:tcPr>
            <w:tcW w:w="656" w:type="dxa"/>
            <w:noWrap/>
            <w:hideMark/>
          </w:tcPr>
          <w:p w14:paraId="7BC5F41C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149</w:t>
            </w:r>
          </w:p>
        </w:tc>
        <w:tc>
          <w:tcPr>
            <w:tcW w:w="748" w:type="dxa"/>
            <w:noWrap/>
            <w:hideMark/>
          </w:tcPr>
          <w:p w14:paraId="7432E2BC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&lt;0.001</w:t>
            </w:r>
          </w:p>
        </w:tc>
      </w:tr>
      <w:tr w:rsidR="00DE3A4A" w:rsidRPr="00F87E2D" w14:paraId="776BC769" w14:textId="77777777" w:rsidTr="00773A55">
        <w:trPr>
          <w:trHeight w:val="20"/>
        </w:trPr>
        <w:tc>
          <w:tcPr>
            <w:tcW w:w="2547" w:type="dxa"/>
            <w:noWrap/>
            <w:hideMark/>
          </w:tcPr>
          <w:p w14:paraId="7F05FE48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proofErr w:type="spellStart"/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SBP</w:t>
            </w:r>
            <w:proofErr w:type="spellEnd"/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, office measurement (Z-score)</w:t>
            </w:r>
          </w:p>
        </w:tc>
        <w:tc>
          <w:tcPr>
            <w:tcW w:w="1381" w:type="dxa"/>
            <w:vMerge/>
            <w:vAlign w:val="center"/>
            <w:hideMark/>
          </w:tcPr>
          <w:p w14:paraId="23F8FCCE" w14:textId="77777777" w:rsidR="00DE3A4A" w:rsidRPr="00F87E2D" w:rsidRDefault="00DE3A4A" w:rsidP="00773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710" w:type="dxa"/>
            <w:noWrap/>
            <w:hideMark/>
          </w:tcPr>
          <w:p w14:paraId="22072D00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656" w:type="dxa"/>
            <w:noWrap/>
            <w:hideMark/>
          </w:tcPr>
          <w:p w14:paraId="08561B64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656" w:type="dxa"/>
            <w:noWrap/>
            <w:hideMark/>
          </w:tcPr>
          <w:p w14:paraId="6A657C41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525CBAE7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656" w:type="dxa"/>
            <w:noWrap/>
            <w:hideMark/>
          </w:tcPr>
          <w:p w14:paraId="4A7B2255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656" w:type="dxa"/>
            <w:noWrap/>
            <w:hideMark/>
          </w:tcPr>
          <w:p w14:paraId="70E0FEBA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975" w:type="dxa"/>
            <w:noWrap/>
            <w:hideMark/>
          </w:tcPr>
          <w:p w14:paraId="02991C56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656" w:type="dxa"/>
            <w:noWrap/>
            <w:hideMark/>
          </w:tcPr>
          <w:p w14:paraId="46E0BEF9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748" w:type="dxa"/>
            <w:noWrap/>
            <w:hideMark/>
          </w:tcPr>
          <w:p w14:paraId="370B24FC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710" w:type="dxa"/>
            <w:noWrap/>
            <w:hideMark/>
          </w:tcPr>
          <w:p w14:paraId="4196AFD0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0.342</w:t>
            </w:r>
          </w:p>
        </w:tc>
        <w:tc>
          <w:tcPr>
            <w:tcW w:w="656" w:type="dxa"/>
            <w:noWrap/>
            <w:hideMark/>
          </w:tcPr>
          <w:p w14:paraId="4CE3975A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23</w:t>
            </w:r>
          </w:p>
        </w:tc>
        <w:tc>
          <w:tcPr>
            <w:tcW w:w="656" w:type="dxa"/>
            <w:noWrap/>
            <w:hideMark/>
          </w:tcPr>
          <w:p w14:paraId="52323AE6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186</w:t>
            </w:r>
          </w:p>
        </w:tc>
        <w:tc>
          <w:tcPr>
            <w:tcW w:w="710" w:type="dxa"/>
            <w:gridSpan w:val="2"/>
            <w:noWrap/>
            <w:hideMark/>
          </w:tcPr>
          <w:p w14:paraId="6C0A7646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205</w:t>
            </w:r>
          </w:p>
        </w:tc>
        <w:tc>
          <w:tcPr>
            <w:tcW w:w="656" w:type="dxa"/>
            <w:noWrap/>
            <w:hideMark/>
          </w:tcPr>
          <w:p w14:paraId="68684AC5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40</w:t>
            </w:r>
          </w:p>
        </w:tc>
        <w:tc>
          <w:tcPr>
            <w:tcW w:w="748" w:type="dxa"/>
            <w:noWrap/>
            <w:hideMark/>
          </w:tcPr>
          <w:p w14:paraId="040964C7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84</w:t>
            </w:r>
          </w:p>
        </w:tc>
      </w:tr>
      <w:tr w:rsidR="00DE3A4A" w:rsidRPr="00F87E2D" w14:paraId="5321112F" w14:textId="77777777" w:rsidTr="00773A55">
        <w:trPr>
          <w:trHeight w:val="20"/>
        </w:trPr>
        <w:tc>
          <w:tcPr>
            <w:tcW w:w="2547" w:type="dxa"/>
            <w:noWrap/>
            <w:hideMark/>
          </w:tcPr>
          <w:p w14:paraId="7CCDEBEB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proofErr w:type="spellStart"/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DBP</w:t>
            </w:r>
            <w:proofErr w:type="spellEnd"/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, office measurement (Z-score)</w:t>
            </w:r>
          </w:p>
        </w:tc>
        <w:tc>
          <w:tcPr>
            <w:tcW w:w="1381" w:type="dxa"/>
            <w:vMerge/>
            <w:vAlign w:val="center"/>
            <w:hideMark/>
          </w:tcPr>
          <w:p w14:paraId="02E0A26B" w14:textId="77777777" w:rsidR="00DE3A4A" w:rsidRPr="00F87E2D" w:rsidRDefault="00DE3A4A" w:rsidP="00773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710" w:type="dxa"/>
            <w:noWrap/>
            <w:hideMark/>
          </w:tcPr>
          <w:p w14:paraId="7EC382B6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656" w:type="dxa"/>
            <w:noWrap/>
            <w:hideMark/>
          </w:tcPr>
          <w:p w14:paraId="2D7A87E4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656" w:type="dxa"/>
            <w:noWrap/>
            <w:hideMark/>
          </w:tcPr>
          <w:p w14:paraId="50BC057A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582AF661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656" w:type="dxa"/>
            <w:noWrap/>
            <w:hideMark/>
          </w:tcPr>
          <w:p w14:paraId="033AD802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656" w:type="dxa"/>
            <w:noWrap/>
            <w:hideMark/>
          </w:tcPr>
          <w:p w14:paraId="037D865E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975" w:type="dxa"/>
            <w:noWrap/>
            <w:hideMark/>
          </w:tcPr>
          <w:p w14:paraId="01987C20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656" w:type="dxa"/>
            <w:noWrap/>
            <w:hideMark/>
          </w:tcPr>
          <w:p w14:paraId="51DE9608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748" w:type="dxa"/>
            <w:noWrap/>
            <w:hideMark/>
          </w:tcPr>
          <w:p w14:paraId="632E8740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710" w:type="dxa"/>
            <w:noWrap/>
            <w:hideMark/>
          </w:tcPr>
          <w:p w14:paraId="0B079891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455</w:t>
            </w:r>
          </w:p>
        </w:tc>
        <w:tc>
          <w:tcPr>
            <w:tcW w:w="656" w:type="dxa"/>
            <w:noWrap/>
            <w:hideMark/>
          </w:tcPr>
          <w:p w14:paraId="3D749EE2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32</w:t>
            </w:r>
          </w:p>
        </w:tc>
        <w:tc>
          <w:tcPr>
            <w:tcW w:w="656" w:type="dxa"/>
            <w:noWrap/>
            <w:hideMark/>
          </w:tcPr>
          <w:p w14:paraId="3E002463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119</w:t>
            </w:r>
          </w:p>
        </w:tc>
        <w:tc>
          <w:tcPr>
            <w:tcW w:w="710" w:type="dxa"/>
            <w:gridSpan w:val="2"/>
            <w:noWrap/>
            <w:hideMark/>
          </w:tcPr>
          <w:p w14:paraId="2680AD1A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366</w:t>
            </w:r>
          </w:p>
        </w:tc>
        <w:tc>
          <w:tcPr>
            <w:tcW w:w="656" w:type="dxa"/>
            <w:noWrap/>
            <w:hideMark/>
          </w:tcPr>
          <w:p w14:paraId="317D8EB2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102</w:t>
            </w:r>
          </w:p>
        </w:tc>
        <w:tc>
          <w:tcPr>
            <w:tcW w:w="748" w:type="dxa"/>
            <w:noWrap/>
            <w:hideMark/>
          </w:tcPr>
          <w:p w14:paraId="38D80ABF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05</w:t>
            </w:r>
          </w:p>
        </w:tc>
      </w:tr>
      <w:tr w:rsidR="00DE3A4A" w:rsidRPr="00F87E2D" w14:paraId="2011E18C" w14:textId="77777777" w:rsidTr="00773A55">
        <w:trPr>
          <w:trHeight w:val="20"/>
        </w:trPr>
        <w:tc>
          <w:tcPr>
            <w:tcW w:w="2547" w:type="dxa"/>
            <w:noWrap/>
            <w:hideMark/>
          </w:tcPr>
          <w:p w14:paraId="369D2313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MAP, office (mmHg)</w:t>
            </w:r>
          </w:p>
        </w:tc>
        <w:tc>
          <w:tcPr>
            <w:tcW w:w="1381" w:type="dxa"/>
            <w:vMerge/>
            <w:vAlign w:val="center"/>
            <w:hideMark/>
          </w:tcPr>
          <w:p w14:paraId="45575210" w14:textId="77777777" w:rsidR="00DE3A4A" w:rsidRPr="00F87E2D" w:rsidRDefault="00DE3A4A" w:rsidP="00773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710" w:type="dxa"/>
            <w:noWrap/>
            <w:hideMark/>
          </w:tcPr>
          <w:p w14:paraId="41F41890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656" w:type="dxa"/>
            <w:noWrap/>
            <w:hideMark/>
          </w:tcPr>
          <w:p w14:paraId="4C5F239B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656" w:type="dxa"/>
            <w:noWrap/>
            <w:hideMark/>
          </w:tcPr>
          <w:p w14:paraId="78E5BC3C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20733C37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656" w:type="dxa"/>
            <w:noWrap/>
            <w:hideMark/>
          </w:tcPr>
          <w:p w14:paraId="7FD9CB8A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656" w:type="dxa"/>
            <w:noWrap/>
            <w:hideMark/>
          </w:tcPr>
          <w:p w14:paraId="61626ADC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975" w:type="dxa"/>
            <w:noWrap/>
            <w:hideMark/>
          </w:tcPr>
          <w:p w14:paraId="17AA7256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656" w:type="dxa"/>
            <w:noWrap/>
            <w:hideMark/>
          </w:tcPr>
          <w:p w14:paraId="00F0FCC0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748" w:type="dxa"/>
            <w:noWrap/>
            <w:hideMark/>
          </w:tcPr>
          <w:p w14:paraId="381D0B5F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710" w:type="dxa"/>
            <w:noWrap/>
            <w:hideMark/>
          </w:tcPr>
          <w:p w14:paraId="4D4A0923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31</w:t>
            </w:r>
          </w:p>
        </w:tc>
        <w:tc>
          <w:tcPr>
            <w:tcW w:w="656" w:type="dxa"/>
            <w:noWrap/>
            <w:hideMark/>
          </w:tcPr>
          <w:p w14:paraId="2C4D6FEA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13</w:t>
            </w:r>
          </w:p>
        </w:tc>
        <w:tc>
          <w:tcPr>
            <w:tcW w:w="656" w:type="dxa"/>
            <w:noWrap/>
            <w:hideMark/>
          </w:tcPr>
          <w:p w14:paraId="31CB2293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327</w:t>
            </w:r>
          </w:p>
        </w:tc>
        <w:tc>
          <w:tcPr>
            <w:tcW w:w="710" w:type="dxa"/>
            <w:gridSpan w:val="2"/>
            <w:noWrap/>
            <w:hideMark/>
          </w:tcPr>
          <w:p w14:paraId="58FA2E94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48</w:t>
            </w:r>
          </w:p>
        </w:tc>
        <w:tc>
          <w:tcPr>
            <w:tcW w:w="656" w:type="dxa"/>
            <w:noWrap/>
            <w:hideMark/>
          </w:tcPr>
          <w:p w14:paraId="10D9C10E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152</w:t>
            </w:r>
          </w:p>
        </w:tc>
        <w:tc>
          <w:tcPr>
            <w:tcW w:w="748" w:type="dxa"/>
            <w:noWrap/>
            <w:hideMark/>
          </w:tcPr>
          <w:p w14:paraId="0CCFEF09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&lt;0.001</w:t>
            </w:r>
          </w:p>
        </w:tc>
      </w:tr>
      <w:tr w:rsidR="00DE3A4A" w:rsidRPr="00F87E2D" w14:paraId="41136841" w14:textId="77777777" w:rsidTr="00773A55">
        <w:trPr>
          <w:trHeight w:val="20"/>
        </w:trPr>
        <w:tc>
          <w:tcPr>
            <w:tcW w:w="2547" w:type="dxa"/>
            <w:tcBorders>
              <w:bottom w:val="single" w:sz="4" w:space="0" w:color="000000"/>
            </w:tcBorders>
            <w:noWrap/>
            <w:hideMark/>
          </w:tcPr>
          <w:p w14:paraId="690670F4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HR, office (bpm)</w:t>
            </w:r>
          </w:p>
        </w:tc>
        <w:tc>
          <w:tcPr>
            <w:tcW w:w="1381" w:type="dxa"/>
            <w:vMerge/>
            <w:tcBorders>
              <w:bottom w:val="single" w:sz="4" w:space="0" w:color="000000"/>
            </w:tcBorders>
            <w:vAlign w:val="center"/>
            <w:hideMark/>
          </w:tcPr>
          <w:p w14:paraId="37282A37" w14:textId="77777777" w:rsidR="00DE3A4A" w:rsidRPr="00F87E2D" w:rsidRDefault="00DE3A4A" w:rsidP="00773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710" w:type="dxa"/>
            <w:tcBorders>
              <w:bottom w:val="single" w:sz="4" w:space="0" w:color="000000"/>
            </w:tcBorders>
            <w:noWrap/>
            <w:hideMark/>
          </w:tcPr>
          <w:p w14:paraId="1AE85733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noWrap/>
            <w:hideMark/>
          </w:tcPr>
          <w:p w14:paraId="5E66037C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noWrap/>
            <w:hideMark/>
          </w:tcPr>
          <w:p w14:paraId="0AA0A296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noWrap/>
            <w:hideMark/>
          </w:tcPr>
          <w:p w14:paraId="4F8A159B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noWrap/>
            <w:hideMark/>
          </w:tcPr>
          <w:p w14:paraId="7F6BAF3A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noWrap/>
            <w:hideMark/>
          </w:tcPr>
          <w:p w14:paraId="612E2EB1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noWrap/>
            <w:hideMark/>
          </w:tcPr>
          <w:p w14:paraId="43C2286C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noWrap/>
            <w:hideMark/>
          </w:tcPr>
          <w:p w14:paraId="0A959533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noWrap/>
            <w:hideMark/>
          </w:tcPr>
          <w:p w14:paraId="27897077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noWrap/>
            <w:hideMark/>
          </w:tcPr>
          <w:p w14:paraId="5EAC3BC7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0.007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noWrap/>
            <w:hideMark/>
          </w:tcPr>
          <w:p w14:paraId="107E2420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2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noWrap/>
            <w:hideMark/>
          </w:tcPr>
          <w:p w14:paraId="523CA981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681</w:t>
            </w:r>
          </w:p>
        </w:tc>
        <w:tc>
          <w:tcPr>
            <w:tcW w:w="710" w:type="dxa"/>
            <w:gridSpan w:val="2"/>
            <w:tcBorders>
              <w:bottom w:val="single" w:sz="4" w:space="0" w:color="000000"/>
            </w:tcBorders>
            <w:noWrap/>
            <w:hideMark/>
          </w:tcPr>
          <w:p w14:paraId="7C3F9772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14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noWrap/>
            <w:hideMark/>
          </w:tcPr>
          <w:p w14:paraId="2EA1EB99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46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noWrap/>
            <w:hideMark/>
          </w:tcPr>
          <w:p w14:paraId="14D817BD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62</w:t>
            </w:r>
          </w:p>
        </w:tc>
      </w:tr>
      <w:tr w:rsidR="00DE3A4A" w:rsidRPr="00F87E2D" w14:paraId="0E020D57" w14:textId="77777777" w:rsidTr="00773A55">
        <w:trPr>
          <w:trHeight w:val="20"/>
        </w:trPr>
        <w:tc>
          <w:tcPr>
            <w:tcW w:w="2547" w:type="dxa"/>
            <w:tcBorders>
              <w:top w:val="single" w:sz="4" w:space="0" w:color="000000"/>
            </w:tcBorders>
            <w:noWrap/>
            <w:hideMark/>
          </w:tcPr>
          <w:p w14:paraId="2093611A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Triglycerides (mmol/l)</w:t>
            </w:r>
          </w:p>
        </w:tc>
        <w:tc>
          <w:tcPr>
            <w:tcW w:w="1381" w:type="dxa"/>
            <w:vMerge w:val="restart"/>
            <w:tcBorders>
              <w:top w:val="single" w:sz="4" w:space="0" w:color="000000"/>
            </w:tcBorders>
            <w:noWrap/>
            <w:vAlign w:val="center"/>
            <w:hideMark/>
          </w:tcPr>
          <w:p w14:paraId="5100F3F7" w14:textId="77777777" w:rsidR="00DE3A4A" w:rsidRPr="00F87E2D" w:rsidRDefault="00DE3A4A" w:rsidP="00773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Blood lipids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noWrap/>
            <w:hideMark/>
          </w:tcPr>
          <w:p w14:paraId="2C9C3C8C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658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noWrap/>
            <w:hideMark/>
          </w:tcPr>
          <w:p w14:paraId="00CB9D55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57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noWrap/>
            <w:hideMark/>
          </w:tcPr>
          <w:p w14:paraId="1E5F6A85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42</w:t>
            </w:r>
          </w:p>
        </w:tc>
        <w:tc>
          <w:tcPr>
            <w:tcW w:w="957" w:type="dxa"/>
            <w:tcBorders>
              <w:top w:val="single" w:sz="4" w:space="0" w:color="000000"/>
            </w:tcBorders>
            <w:noWrap/>
            <w:hideMark/>
          </w:tcPr>
          <w:p w14:paraId="4D864356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-3.672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noWrap/>
            <w:hideMark/>
          </w:tcPr>
          <w:p w14:paraId="32D22979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70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noWrap/>
            <w:hideMark/>
          </w:tcPr>
          <w:p w14:paraId="438DE66A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23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noWrap/>
            <w:hideMark/>
          </w:tcPr>
          <w:p w14:paraId="35CD5A15" w14:textId="7AB3A8E2" w:rsidR="00DE3A4A" w:rsidRPr="00FD1F2F" w:rsidRDefault="00FD1F2F" w:rsidP="00773A55">
            <w:pPr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</w:pPr>
            <w:r w:rsidRPr="00FD1F2F"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  <w:t>59.138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noWrap/>
            <w:hideMark/>
          </w:tcPr>
          <w:p w14:paraId="2205AED9" w14:textId="3D8E73A0" w:rsidR="00DE3A4A" w:rsidRPr="00FD1F2F" w:rsidRDefault="00FD1F2F" w:rsidP="00773A55">
            <w:pPr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</w:pPr>
            <w:r w:rsidRPr="00FD1F2F"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  <w:t>0.024</w:t>
            </w:r>
          </w:p>
        </w:tc>
        <w:tc>
          <w:tcPr>
            <w:tcW w:w="748" w:type="dxa"/>
            <w:tcBorders>
              <w:top w:val="single" w:sz="4" w:space="0" w:color="000000"/>
            </w:tcBorders>
            <w:noWrap/>
            <w:hideMark/>
          </w:tcPr>
          <w:p w14:paraId="4F117ECB" w14:textId="22C76432" w:rsidR="00DE3A4A" w:rsidRPr="00FD1F2F" w:rsidRDefault="00FD1F2F" w:rsidP="00773A55">
            <w:pPr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</w:pPr>
            <w:r w:rsidRPr="00FD1F2F"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  <w:t>0.194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noWrap/>
            <w:hideMark/>
          </w:tcPr>
          <w:p w14:paraId="6D3A01EB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0.312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noWrap/>
            <w:hideMark/>
          </w:tcPr>
          <w:p w14:paraId="65687BD8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2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noWrap/>
            <w:hideMark/>
          </w:tcPr>
          <w:p w14:paraId="746407D3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738</w:t>
            </w:r>
          </w:p>
        </w:tc>
        <w:tc>
          <w:tcPr>
            <w:tcW w:w="710" w:type="dxa"/>
            <w:gridSpan w:val="2"/>
            <w:tcBorders>
              <w:top w:val="single" w:sz="4" w:space="0" w:color="000000"/>
            </w:tcBorders>
            <w:noWrap/>
            <w:hideMark/>
          </w:tcPr>
          <w:p w14:paraId="3C8D1B3F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960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noWrap/>
            <w:hideMark/>
          </w:tcPr>
          <w:p w14:paraId="0C5B0174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64</w:t>
            </w:r>
          </w:p>
        </w:tc>
        <w:tc>
          <w:tcPr>
            <w:tcW w:w="748" w:type="dxa"/>
            <w:tcBorders>
              <w:top w:val="single" w:sz="4" w:space="0" w:color="000000"/>
            </w:tcBorders>
            <w:noWrap/>
            <w:hideMark/>
          </w:tcPr>
          <w:p w14:paraId="1A537025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41</w:t>
            </w:r>
          </w:p>
        </w:tc>
      </w:tr>
      <w:tr w:rsidR="00DE3A4A" w:rsidRPr="00F87E2D" w14:paraId="4E034E01" w14:textId="77777777" w:rsidTr="00773A55">
        <w:trPr>
          <w:trHeight w:val="20"/>
        </w:trPr>
        <w:tc>
          <w:tcPr>
            <w:tcW w:w="2547" w:type="dxa"/>
            <w:noWrap/>
            <w:hideMark/>
          </w:tcPr>
          <w:p w14:paraId="7FC68A88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Low-density lipoprotein (mmol/l)</w:t>
            </w:r>
          </w:p>
        </w:tc>
        <w:tc>
          <w:tcPr>
            <w:tcW w:w="1381" w:type="dxa"/>
            <w:vMerge/>
            <w:vAlign w:val="center"/>
            <w:hideMark/>
          </w:tcPr>
          <w:p w14:paraId="7EBD91FE" w14:textId="77777777" w:rsidR="00DE3A4A" w:rsidRPr="00F87E2D" w:rsidRDefault="00DE3A4A" w:rsidP="00773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710" w:type="dxa"/>
            <w:noWrap/>
            <w:hideMark/>
          </w:tcPr>
          <w:p w14:paraId="4996B096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154</w:t>
            </w:r>
          </w:p>
        </w:tc>
        <w:tc>
          <w:tcPr>
            <w:tcW w:w="656" w:type="dxa"/>
            <w:noWrap/>
            <w:hideMark/>
          </w:tcPr>
          <w:p w14:paraId="35015950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31</w:t>
            </w:r>
          </w:p>
        </w:tc>
        <w:tc>
          <w:tcPr>
            <w:tcW w:w="656" w:type="dxa"/>
            <w:noWrap/>
            <w:hideMark/>
          </w:tcPr>
          <w:p w14:paraId="0FCC1E58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139</w:t>
            </w:r>
          </w:p>
        </w:tc>
        <w:tc>
          <w:tcPr>
            <w:tcW w:w="957" w:type="dxa"/>
            <w:noWrap/>
            <w:hideMark/>
          </w:tcPr>
          <w:p w14:paraId="24B4C600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0.724</w:t>
            </w:r>
          </w:p>
        </w:tc>
        <w:tc>
          <w:tcPr>
            <w:tcW w:w="656" w:type="dxa"/>
            <w:noWrap/>
            <w:hideMark/>
          </w:tcPr>
          <w:p w14:paraId="461CB209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27</w:t>
            </w:r>
          </w:p>
        </w:tc>
        <w:tc>
          <w:tcPr>
            <w:tcW w:w="656" w:type="dxa"/>
            <w:noWrap/>
            <w:hideMark/>
          </w:tcPr>
          <w:p w14:paraId="55E6DA69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165</w:t>
            </w:r>
          </w:p>
        </w:tc>
        <w:tc>
          <w:tcPr>
            <w:tcW w:w="975" w:type="dxa"/>
            <w:noWrap/>
            <w:hideMark/>
          </w:tcPr>
          <w:p w14:paraId="1455D181" w14:textId="6A0BD9B2" w:rsidR="00DE3A4A" w:rsidRPr="00FD1F2F" w:rsidRDefault="00FD1F2F" w:rsidP="00773A55">
            <w:pPr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</w:pPr>
            <w:r w:rsidRPr="00FD1F2F"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  <w:t>-27.246</w:t>
            </w:r>
          </w:p>
        </w:tc>
        <w:tc>
          <w:tcPr>
            <w:tcW w:w="656" w:type="dxa"/>
            <w:noWrap/>
            <w:hideMark/>
          </w:tcPr>
          <w:p w14:paraId="3B52EFCC" w14:textId="67EE7171" w:rsidR="00DE3A4A" w:rsidRPr="00FD1F2F" w:rsidRDefault="00FD1F2F" w:rsidP="00773A55">
            <w:pPr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</w:pPr>
            <w:r w:rsidRPr="00FD1F2F"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  <w:t>0.049</w:t>
            </w:r>
          </w:p>
        </w:tc>
        <w:tc>
          <w:tcPr>
            <w:tcW w:w="748" w:type="dxa"/>
            <w:noWrap/>
            <w:hideMark/>
          </w:tcPr>
          <w:p w14:paraId="77C625D8" w14:textId="767A84C3" w:rsidR="00DE3A4A" w:rsidRPr="00FD1F2F" w:rsidRDefault="00FD1F2F" w:rsidP="00773A55">
            <w:pPr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</w:pPr>
            <w:r w:rsidRPr="00FD1F2F"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  <w:t>0.059</w:t>
            </w:r>
          </w:p>
        </w:tc>
        <w:tc>
          <w:tcPr>
            <w:tcW w:w="710" w:type="dxa"/>
            <w:noWrap/>
            <w:hideMark/>
          </w:tcPr>
          <w:p w14:paraId="07A6CD47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523</w:t>
            </w:r>
          </w:p>
        </w:tc>
        <w:tc>
          <w:tcPr>
            <w:tcW w:w="656" w:type="dxa"/>
            <w:noWrap/>
            <w:hideMark/>
          </w:tcPr>
          <w:p w14:paraId="251DCF5F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47</w:t>
            </w:r>
          </w:p>
        </w:tc>
        <w:tc>
          <w:tcPr>
            <w:tcW w:w="656" w:type="dxa"/>
            <w:noWrap/>
            <w:hideMark/>
          </w:tcPr>
          <w:p w14:paraId="03A93A4B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75</w:t>
            </w:r>
          </w:p>
        </w:tc>
        <w:tc>
          <w:tcPr>
            <w:tcW w:w="710" w:type="dxa"/>
            <w:gridSpan w:val="2"/>
            <w:noWrap/>
            <w:hideMark/>
          </w:tcPr>
          <w:p w14:paraId="0E2E0D5D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190</w:t>
            </w:r>
          </w:p>
        </w:tc>
        <w:tc>
          <w:tcPr>
            <w:tcW w:w="656" w:type="dxa"/>
            <w:noWrap/>
            <w:hideMark/>
          </w:tcPr>
          <w:p w14:paraId="17C37284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25</w:t>
            </w:r>
          </w:p>
        </w:tc>
        <w:tc>
          <w:tcPr>
            <w:tcW w:w="748" w:type="dxa"/>
            <w:noWrap/>
            <w:hideMark/>
          </w:tcPr>
          <w:p w14:paraId="400D019A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208</w:t>
            </w:r>
          </w:p>
        </w:tc>
      </w:tr>
      <w:tr w:rsidR="00DE3A4A" w:rsidRPr="00F87E2D" w14:paraId="525AAFF2" w14:textId="77777777" w:rsidTr="00773A55">
        <w:trPr>
          <w:trHeight w:val="20"/>
        </w:trPr>
        <w:tc>
          <w:tcPr>
            <w:tcW w:w="2547" w:type="dxa"/>
            <w:noWrap/>
            <w:hideMark/>
          </w:tcPr>
          <w:p w14:paraId="6FD46D21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High-density lipoprotein (mmol/l)</w:t>
            </w:r>
          </w:p>
        </w:tc>
        <w:tc>
          <w:tcPr>
            <w:tcW w:w="1381" w:type="dxa"/>
            <w:vMerge/>
            <w:vAlign w:val="center"/>
            <w:hideMark/>
          </w:tcPr>
          <w:p w14:paraId="436B72FD" w14:textId="77777777" w:rsidR="00DE3A4A" w:rsidRPr="00F87E2D" w:rsidRDefault="00DE3A4A" w:rsidP="00773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710" w:type="dxa"/>
            <w:noWrap/>
            <w:hideMark/>
          </w:tcPr>
          <w:p w14:paraId="0C273240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25</w:t>
            </w:r>
          </w:p>
        </w:tc>
        <w:tc>
          <w:tcPr>
            <w:tcW w:w="656" w:type="dxa"/>
            <w:noWrap/>
            <w:hideMark/>
          </w:tcPr>
          <w:p w14:paraId="56BF68A9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0</w:t>
            </w:r>
          </w:p>
        </w:tc>
        <w:tc>
          <w:tcPr>
            <w:tcW w:w="656" w:type="dxa"/>
            <w:noWrap/>
            <w:hideMark/>
          </w:tcPr>
          <w:p w14:paraId="081F0A11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905</w:t>
            </w:r>
          </w:p>
        </w:tc>
        <w:tc>
          <w:tcPr>
            <w:tcW w:w="957" w:type="dxa"/>
            <w:noWrap/>
            <w:hideMark/>
          </w:tcPr>
          <w:p w14:paraId="29D1EC85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0.196</w:t>
            </w:r>
          </w:p>
        </w:tc>
        <w:tc>
          <w:tcPr>
            <w:tcW w:w="656" w:type="dxa"/>
            <w:noWrap/>
            <w:hideMark/>
          </w:tcPr>
          <w:p w14:paraId="756B6296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0</w:t>
            </w:r>
          </w:p>
        </w:tc>
        <w:tc>
          <w:tcPr>
            <w:tcW w:w="656" w:type="dxa"/>
            <w:noWrap/>
            <w:hideMark/>
          </w:tcPr>
          <w:p w14:paraId="33B1FE24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854</w:t>
            </w:r>
          </w:p>
        </w:tc>
        <w:tc>
          <w:tcPr>
            <w:tcW w:w="975" w:type="dxa"/>
            <w:noWrap/>
            <w:hideMark/>
          </w:tcPr>
          <w:p w14:paraId="4E6F896A" w14:textId="24A7CC0C" w:rsidR="00DE3A4A" w:rsidRPr="00FD1F2F" w:rsidRDefault="00FD1F2F" w:rsidP="00773A55">
            <w:pPr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</w:pPr>
            <w:r w:rsidRPr="00FD1F2F"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  <w:t>-22.592</w:t>
            </w:r>
          </w:p>
        </w:tc>
        <w:tc>
          <w:tcPr>
            <w:tcW w:w="656" w:type="dxa"/>
            <w:noWrap/>
            <w:hideMark/>
          </w:tcPr>
          <w:p w14:paraId="27F77549" w14:textId="1D5A6E13" w:rsidR="00DE3A4A" w:rsidRPr="00FD1F2F" w:rsidRDefault="00FD1F2F" w:rsidP="00773A55">
            <w:pPr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</w:pPr>
            <w:r w:rsidRPr="00FD1F2F"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  <w:t>0.008</w:t>
            </w:r>
          </w:p>
        </w:tc>
        <w:tc>
          <w:tcPr>
            <w:tcW w:w="748" w:type="dxa"/>
            <w:noWrap/>
            <w:hideMark/>
          </w:tcPr>
          <w:p w14:paraId="5B5B39D3" w14:textId="5D5A669A" w:rsidR="00DE3A4A" w:rsidRPr="00FD1F2F" w:rsidRDefault="00FD1F2F" w:rsidP="00773A55">
            <w:pPr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</w:pPr>
            <w:r w:rsidRPr="00FD1F2F"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  <w:t>0.446</w:t>
            </w:r>
          </w:p>
        </w:tc>
        <w:tc>
          <w:tcPr>
            <w:tcW w:w="710" w:type="dxa"/>
            <w:noWrap/>
            <w:hideMark/>
          </w:tcPr>
          <w:p w14:paraId="55C6385B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1.343</w:t>
            </w:r>
          </w:p>
        </w:tc>
        <w:tc>
          <w:tcPr>
            <w:tcW w:w="656" w:type="dxa"/>
            <w:noWrap/>
            <w:hideMark/>
          </w:tcPr>
          <w:p w14:paraId="306CD9B2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85</w:t>
            </w:r>
          </w:p>
        </w:tc>
        <w:tc>
          <w:tcPr>
            <w:tcW w:w="656" w:type="dxa"/>
            <w:noWrap/>
            <w:hideMark/>
          </w:tcPr>
          <w:p w14:paraId="5AE844F3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16</w:t>
            </w:r>
          </w:p>
        </w:tc>
        <w:tc>
          <w:tcPr>
            <w:tcW w:w="710" w:type="dxa"/>
            <w:gridSpan w:val="2"/>
            <w:noWrap/>
            <w:hideMark/>
          </w:tcPr>
          <w:p w14:paraId="1BA9FC77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27</w:t>
            </w:r>
          </w:p>
        </w:tc>
        <w:tc>
          <w:tcPr>
            <w:tcW w:w="656" w:type="dxa"/>
            <w:noWrap/>
            <w:hideMark/>
          </w:tcPr>
          <w:p w14:paraId="63472111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0</w:t>
            </w:r>
          </w:p>
        </w:tc>
        <w:tc>
          <w:tcPr>
            <w:tcW w:w="748" w:type="dxa"/>
            <w:noWrap/>
            <w:hideMark/>
          </w:tcPr>
          <w:p w14:paraId="3ACC8016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925</w:t>
            </w:r>
          </w:p>
        </w:tc>
      </w:tr>
      <w:tr w:rsidR="00DE3A4A" w:rsidRPr="00F87E2D" w14:paraId="2F5DA7BD" w14:textId="77777777" w:rsidTr="00773A55">
        <w:trPr>
          <w:trHeight w:val="20"/>
        </w:trPr>
        <w:tc>
          <w:tcPr>
            <w:tcW w:w="2547" w:type="dxa"/>
            <w:tcBorders>
              <w:bottom w:val="single" w:sz="4" w:space="0" w:color="000000"/>
            </w:tcBorders>
            <w:noWrap/>
            <w:hideMark/>
          </w:tcPr>
          <w:p w14:paraId="7C1CBC97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Total cholesterol (mol/l)</w:t>
            </w:r>
          </w:p>
        </w:tc>
        <w:tc>
          <w:tcPr>
            <w:tcW w:w="1381" w:type="dxa"/>
            <w:vMerge/>
            <w:tcBorders>
              <w:bottom w:val="single" w:sz="4" w:space="0" w:color="000000"/>
            </w:tcBorders>
            <w:vAlign w:val="center"/>
            <w:hideMark/>
          </w:tcPr>
          <w:p w14:paraId="757BD959" w14:textId="77777777" w:rsidR="00DE3A4A" w:rsidRPr="00F87E2D" w:rsidRDefault="00DE3A4A" w:rsidP="00773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710" w:type="dxa"/>
            <w:tcBorders>
              <w:bottom w:val="single" w:sz="4" w:space="0" w:color="000000"/>
            </w:tcBorders>
            <w:noWrap/>
            <w:hideMark/>
          </w:tcPr>
          <w:p w14:paraId="2B4E2C23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103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noWrap/>
            <w:hideMark/>
          </w:tcPr>
          <w:p w14:paraId="70FFF77B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17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noWrap/>
            <w:hideMark/>
          </w:tcPr>
          <w:p w14:paraId="26C60F70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269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noWrap/>
            <w:hideMark/>
          </w:tcPr>
          <w:p w14:paraId="174B08F1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0.663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noWrap/>
            <w:hideMark/>
          </w:tcPr>
          <w:p w14:paraId="34A2C371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28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noWrap/>
            <w:hideMark/>
          </w:tcPr>
          <w:p w14:paraId="6330A13D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156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noWrap/>
            <w:hideMark/>
          </w:tcPr>
          <w:p w14:paraId="5BA67D2C" w14:textId="3EDAC699" w:rsidR="00DE3A4A" w:rsidRPr="00FD1F2F" w:rsidRDefault="00FD1F2F" w:rsidP="00773A55">
            <w:pPr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</w:pPr>
            <w:r w:rsidRPr="00FD1F2F"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  <w:t>-19.167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noWrap/>
            <w:hideMark/>
          </w:tcPr>
          <w:p w14:paraId="1D1CDCED" w14:textId="407E8EEB" w:rsidR="00DE3A4A" w:rsidRPr="00FD1F2F" w:rsidRDefault="00FD1F2F" w:rsidP="00773A55">
            <w:pPr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</w:pPr>
            <w:r w:rsidRPr="00FD1F2F"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  <w:t>0.030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noWrap/>
            <w:hideMark/>
          </w:tcPr>
          <w:p w14:paraId="77541EB3" w14:textId="3F9B4741" w:rsidR="00DE3A4A" w:rsidRPr="00FD1F2F" w:rsidRDefault="00FD1F2F" w:rsidP="00773A55">
            <w:pPr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</w:pPr>
            <w:r w:rsidRPr="00FD1F2F"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  <w:t>0.140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noWrap/>
            <w:hideMark/>
          </w:tcPr>
          <w:p w14:paraId="712AB87A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599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noWrap/>
            <w:hideMark/>
          </w:tcPr>
          <w:p w14:paraId="0EF41F7A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77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noWrap/>
            <w:hideMark/>
          </w:tcPr>
          <w:p w14:paraId="4668483D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22</w:t>
            </w:r>
          </w:p>
        </w:tc>
        <w:tc>
          <w:tcPr>
            <w:tcW w:w="710" w:type="dxa"/>
            <w:gridSpan w:val="2"/>
            <w:tcBorders>
              <w:bottom w:val="single" w:sz="4" w:space="0" w:color="000000"/>
            </w:tcBorders>
            <w:noWrap/>
            <w:hideMark/>
          </w:tcPr>
          <w:p w14:paraId="29A8197D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171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noWrap/>
            <w:hideMark/>
          </w:tcPr>
          <w:p w14:paraId="30E69545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25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noWrap/>
            <w:hideMark/>
          </w:tcPr>
          <w:p w14:paraId="18F94F23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204</w:t>
            </w:r>
          </w:p>
        </w:tc>
      </w:tr>
      <w:tr w:rsidR="00DE3A4A" w:rsidRPr="00F87E2D" w14:paraId="39615FCE" w14:textId="77777777" w:rsidTr="00773A55">
        <w:trPr>
          <w:trHeight w:val="20"/>
        </w:trPr>
        <w:tc>
          <w:tcPr>
            <w:tcW w:w="2547" w:type="dxa"/>
            <w:tcBorders>
              <w:top w:val="single" w:sz="4" w:space="0" w:color="000000"/>
            </w:tcBorders>
            <w:noWrap/>
            <w:hideMark/>
          </w:tcPr>
          <w:p w14:paraId="36F8D614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Fasting glucose (mmol/l)</w:t>
            </w:r>
          </w:p>
        </w:tc>
        <w:tc>
          <w:tcPr>
            <w:tcW w:w="1381" w:type="dxa"/>
            <w:vMerge w:val="restart"/>
            <w:tcBorders>
              <w:top w:val="single" w:sz="4" w:space="0" w:color="000000"/>
            </w:tcBorders>
            <w:noWrap/>
            <w:vAlign w:val="center"/>
            <w:hideMark/>
          </w:tcPr>
          <w:p w14:paraId="03397DA2" w14:textId="77777777" w:rsidR="00DE3A4A" w:rsidRPr="00F87E2D" w:rsidRDefault="00DE3A4A" w:rsidP="00773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Blood glucose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noWrap/>
            <w:hideMark/>
          </w:tcPr>
          <w:p w14:paraId="4F956473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0.080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noWrap/>
            <w:hideMark/>
          </w:tcPr>
          <w:p w14:paraId="313B7D40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3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noWrap/>
            <w:hideMark/>
          </w:tcPr>
          <w:p w14:paraId="5240D930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662</w:t>
            </w:r>
          </w:p>
        </w:tc>
        <w:tc>
          <w:tcPr>
            <w:tcW w:w="957" w:type="dxa"/>
            <w:tcBorders>
              <w:top w:val="single" w:sz="4" w:space="0" w:color="000000"/>
            </w:tcBorders>
            <w:noWrap/>
            <w:hideMark/>
          </w:tcPr>
          <w:p w14:paraId="1CD8F795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0.376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noWrap/>
            <w:hideMark/>
          </w:tcPr>
          <w:p w14:paraId="4A9ECD3F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2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noWrap/>
            <w:hideMark/>
          </w:tcPr>
          <w:p w14:paraId="4934B39E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686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noWrap/>
            <w:hideMark/>
          </w:tcPr>
          <w:p w14:paraId="05DB840D" w14:textId="1F6471FC" w:rsidR="00DE3A4A" w:rsidRPr="006B7B85" w:rsidRDefault="006B7B85" w:rsidP="00773A55">
            <w:pPr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</w:pPr>
            <w:r w:rsidRPr="006B7B85"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  <w:t>29.991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noWrap/>
            <w:hideMark/>
          </w:tcPr>
          <w:p w14:paraId="51659D6B" w14:textId="4B12DDFC" w:rsidR="00DE3A4A" w:rsidRPr="006B7B85" w:rsidRDefault="006B7B85" w:rsidP="00773A55">
            <w:pPr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</w:pPr>
            <w:r w:rsidRPr="006B7B85"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  <w:t>0.019</w:t>
            </w:r>
          </w:p>
        </w:tc>
        <w:tc>
          <w:tcPr>
            <w:tcW w:w="748" w:type="dxa"/>
            <w:tcBorders>
              <w:top w:val="single" w:sz="4" w:space="0" w:color="000000"/>
            </w:tcBorders>
            <w:noWrap/>
            <w:hideMark/>
          </w:tcPr>
          <w:p w14:paraId="425502A3" w14:textId="207C8FB9" w:rsidR="00DE3A4A" w:rsidRPr="006B7B85" w:rsidRDefault="006B7B85" w:rsidP="00773A55">
            <w:pPr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</w:pPr>
            <w:r w:rsidRPr="006B7B85"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  <w:t>0.247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noWrap/>
            <w:hideMark/>
          </w:tcPr>
          <w:p w14:paraId="52530F37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642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noWrap/>
            <w:hideMark/>
          </w:tcPr>
          <w:p w14:paraId="577B8F50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27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noWrap/>
            <w:hideMark/>
          </w:tcPr>
          <w:p w14:paraId="3A35E434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182</w:t>
            </w:r>
          </w:p>
        </w:tc>
        <w:tc>
          <w:tcPr>
            <w:tcW w:w="710" w:type="dxa"/>
            <w:gridSpan w:val="2"/>
            <w:tcBorders>
              <w:top w:val="single" w:sz="4" w:space="0" w:color="000000"/>
            </w:tcBorders>
            <w:noWrap/>
            <w:hideMark/>
          </w:tcPr>
          <w:p w14:paraId="40806732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305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noWrap/>
            <w:hideMark/>
          </w:tcPr>
          <w:p w14:paraId="1903CDDF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24</w:t>
            </w:r>
          </w:p>
        </w:tc>
        <w:tc>
          <w:tcPr>
            <w:tcW w:w="748" w:type="dxa"/>
            <w:tcBorders>
              <w:top w:val="single" w:sz="4" w:space="0" w:color="000000"/>
            </w:tcBorders>
            <w:noWrap/>
            <w:hideMark/>
          </w:tcPr>
          <w:p w14:paraId="41FD9C48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219</w:t>
            </w:r>
          </w:p>
        </w:tc>
      </w:tr>
      <w:tr w:rsidR="00DE3A4A" w:rsidRPr="00F87E2D" w14:paraId="3CBC5030" w14:textId="77777777" w:rsidTr="00773A55">
        <w:trPr>
          <w:trHeight w:val="20"/>
        </w:trPr>
        <w:tc>
          <w:tcPr>
            <w:tcW w:w="2547" w:type="dxa"/>
            <w:noWrap/>
            <w:hideMark/>
          </w:tcPr>
          <w:p w14:paraId="67A54005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Fasting insulin (</w:t>
            </w:r>
            <w:proofErr w:type="spellStart"/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mU</w:t>
            </w:r>
            <w:proofErr w:type="spellEnd"/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/l)</w:t>
            </w:r>
          </w:p>
        </w:tc>
        <w:tc>
          <w:tcPr>
            <w:tcW w:w="1381" w:type="dxa"/>
            <w:vMerge/>
            <w:vAlign w:val="center"/>
            <w:hideMark/>
          </w:tcPr>
          <w:p w14:paraId="4995E605" w14:textId="77777777" w:rsidR="00DE3A4A" w:rsidRPr="00F87E2D" w:rsidRDefault="00DE3A4A" w:rsidP="00773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710" w:type="dxa"/>
            <w:noWrap/>
            <w:hideMark/>
          </w:tcPr>
          <w:p w14:paraId="16A61E5E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0.015</w:t>
            </w:r>
          </w:p>
        </w:tc>
        <w:tc>
          <w:tcPr>
            <w:tcW w:w="656" w:type="dxa"/>
            <w:noWrap/>
            <w:hideMark/>
          </w:tcPr>
          <w:p w14:paraId="7DE7B9BC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10</w:t>
            </w:r>
          </w:p>
        </w:tc>
        <w:tc>
          <w:tcPr>
            <w:tcW w:w="656" w:type="dxa"/>
            <w:noWrap/>
            <w:hideMark/>
          </w:tcPr>
          <w:p w14:paraId="3DCD6D57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404</w:t>
            </w:r>
          </w:p>
        </w:tc>
        <w:tc>
          <w:tcPr>
            <w:tcW w:w="957" w:type="dxa"/>
            <w:noWrap/>
            <w:hideMark/>
          </w:tcPr>
          <w:p w14:paraId="0CE868D1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0.007</w:t>
            </w:r>
          </w:p>
        </w:tc>
        <w:tc>
          <w:tcPr>
            <w:tcW w:w="656" w:type="dxa"/>
            <w:noWrap/>
            <w:hideMark/>
          </w:tcPr>
          <w:p w14:paraId="4B09D4F8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0</w:t>
            </w:r>
          </w:p>
        </w:tc>
        <w:tc>
          <w:tcPr>
            <w:tcW w:w="656" w:type="dxa"/>
            <w:noWrap/>
            <w:hideMark/>
          </w:tcPr>
          <w:p w14:paraId="533C0D07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936</w:t>
            </w:r>
          </w:p>
        </w:tc>
        <w:tc>
          <w:tcPr>
            <w:tcW w:w="975" w:type="dxa"/>
            <w:noWrap/>
            <w:hideMark/>
          </w:tcPr>
          <w:p w14:paraId="41CCA4B4" w14:textId="030E4F13" w:rsidR="00DE3A4A" w:rsidRPr="006B7B85" w:rsidRDefault="006B7B85" w:rsidP="00773A55">
            <w:pPr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</w:pPr>
            <w:r w:rsidRPr="006B7B85"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  <w:t>2.883</w:t>
            </w:r>
          </w:p>
        </w:tc>
        <w:tc>
          <w:tcPr>
            <w:tcW w:w="656" w:type="dxa"/>
            <w:noWrap/>
            <w:hideMark/>
          </w:tcPr>
          <w:p w14:paraId="62D75B17" w14:textId="3CFD101B" w:rsidR="00DE3A4A" w:rsidRPr="006B7B85" w:rsidRDefault="006B7B85" w:rsidP="00773A55">
            <w:pPr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</w:pPr>
            <w:r w:rsidRPr="006B7B85"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  <w:t>0.019</w:t>
            </w:r>
          </w:p>
        </w:tc>
        <w:tc>
          <w:tcPr>
            <w:tcW w:w="748" w:type="dxa"/>
            <w:noWrap/>
            <w:hideMark/>
          </w:tcPr>
          <w:p w14:paraId="7ACE690E" w14:textId="34BEFBD4" w:rsidR="00DE3A4A" w:rsidRPr="006B7B85" w:rsidRDefault="006B7B85" w:rsidP="00773A55">
            <w:pPr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</w:pPr>
            <w:r w:rsidRPr="006B7B85"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  <w:t>0.255</w:t>
            </w:r>
          </w:p>
        </w:tc>
        <w:tc>
          <w:tcPr>
            <w:tcW w:w="710" w:type="dxa"/>
            <w:noWrap/>
            <w:hideMark/>
          </w:tcPr>
          <w:p w14:paraId="5BA126E9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51</w:t>
            </w:r>
          </w:p>
        </w:tc>
        <w:tc>
          <w:tcPr>
            <w:tcW w:w="656" w:type="dxa"/>
            <w:noWrap/>
            <w:hideMark/>
          </w:tcPr>
          <w:p w14:paraId="505E96FB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17</w:t>
            </w:r>
          </w:p>
        </w:tc>
        <w:tc>
          <w:tcPr>
            <w:tcW w:w="656" w:type="dxa"/>
            <w:noWrap/>
            <w:hideMark/>
          </w:tcPr>
          <w:p w14:paraId="57D2E8F5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294</w:t>
            </w:r>
          </w:p>
        </w:tc>
        <w:tc>
          <w:tcPr>
            <w:tcW w:w="710" w:type="dxa"/>
            <w:gridSpan w:val="2"/>
            <w:noWrap/>
            <w:hideMark/>
          </w:tcPr>
          <w:p w14:paraId="513FEDAC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40</w:t>
            </w:r>
          </w:p>
        </w:tc>
        <w:tc>
          <w:tcPr>
            <w:tcW w:w="656" w:type="dxa"/>
            <w:noWrap/>
            <w:hideMark/>
          </w:tcPr>
          <w:p w14:paraId="1C8DC431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41</w:t>
            </w:r>
          </w:p>
        </w:tc>
        <w:tc>
          <w:tcPr>
            <w:tcW w:w="748" w:type="dxa"/>
            <w:noWrap/>
            <w:hideMark/>
          </w:tcPr>
          <w:p w14:paraId="05AC4413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106</w:t>
            </w:r>
          </w:p>
        </w:tc>
      </w:tr>
      <w:tr w:rsidR="00DE3A4A" w:rsidRPr="00F87E2D" w14:paraId="78DF129B" w14:textId="77777777" w:rsidTr="00773A55">
        <w:trPr>
          <w:trHeight w:val="20"/>
        </w:trPr>
        <w:tc>
          <w:tcPr>
            <w:tcW w:w="2547" w:type="dxa"/>
            <w:tcBorders>
              <w:bottom w:val="single" w:sz="4" w:space="0" w:color="000000"/>
            </w:tcBorders>
            <w:noWrap/>
            <w:hideMark/>
          </w:tcPr>
          <w:p w14:paraId="1F5D1FA0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Glycated hemoglobin (mmol/mol)</w:t>
            </w:r>
          </w:p>
        </w:tc>
        <w:tc>
          <w:tcPr>
            <w:tcW w:w="1381" w:type="dxa"/>
            <w:vMerge/>
            <w:tcBorders>
              <w:bottom w:val="single" w:sz="4" w:space="0" w:color="000000"/>
            </w:tcBorders>
            <w:vAlign w:val="center"/>
            <w:hideMark/>
          </w:tcPr>
          <w:p w14:paraId="5292FCF7" w14:textId="77777777" w:rsidR="00DE3A4A" w:rsidRPr="00F87E2D" w:rsidRDefault="00DE3A4A" w:rsidP="00773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710" w:type="dxa"/>
            <w:tcBorders>
              <w:bottom w:val="single" w:sz="4" w:space="0" w:color="000000"/>
            </w:tcBorders>
            <w:noWrap/>
            <w:hideMark/>
          </w:tcPr>
          <w:p w14:paraId="6BFF6047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8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noWrap/>
            <w:hideMark/>
          </w:tcPr>
          <w:p w14:paraId="3F1D67BF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1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noWrap/>
            <w:hideMark/>
          </w:tcPr>
          <w:p w14:paraId="6621F036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780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noWrap/>
            <w:hideMark/>
          </w:tcPr>
          <w:p w14:paraId="3F09420D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0.144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noWrap/>
            <w:hideMark/>
          </w:tcPr>
          <w:p w14:paraId="6137BEEB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15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noWrap/>
            <w:hideMark/>
          </w:tcPr>
          <w:p w14:paraId="32A4212D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310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noWrap/>
            <w:hideMark/>
          </w:tcPr>
          <w:p w14:paraId="5D999316" w14:textId="167651D0" w:rsidR="00DE3A4A" w:rsidRPr="0086526C" w:rsidRDefault="006B7B85" w:rsidP="00773A55">
            <w:pPr>
              <w:rPr>
                <w:rFonts w:ascii="Times New Roman" w:eastAsia="Times New Roman" w:hAnsi="Times New Roman" w:cs="Times New Roman"/>
                <w:b/>
                <w:bCs/>
                <w:color w:val="C00000"/>
                <w:sz w:val="16"/>
                <w:szCs w:val="16"/>
                <w:lang w:val="en-US" w:eastAsia="sv-SE"/>
              </w:rPr>
            </w:pPr>
            <w:r w:rsidRPr="0086526C">
              <w:rPr>
                <w:rFonts w:ascii="Times New Roman" w:eastAsia="Times New Roman" w:hAnsi="Times New Roman" w:cs="Times New Roman"/>
                <w:b/>
                <w:bCs/>
                <w:color w:val="C00000"/>
                <w:sz w:val="16"/>
                <w:szCs w:val="16"/>
                <w:lang w:val="en-US" w:eastAsia="sv-SE"/>
              </w:rPr>
              <w:t>8.977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noWrap/>
            <w:hideMark/>
          </w:tcPr>
          <w:p w14:paraId="67ACA7BA" w14:textId="737BF4EF" w:rsidR="00DE3A4A" w:rsidRPr="0086526C" w:rsidRDefault="006B7B85" w:rsidP="00773A55">
            <w:pPr>
              <w:rPr>
                <w:rFonts w:ascii="Times New Roman" w:eastAsia="Times New Roman" w:hAnsi="Times New Roman" w:cs="Times New Roman"/>
                <w:b/>
                <w:bCs/>
                <w:color w:val="C00000"/>
                <w:sz w:val="16"/>
                <w:szCs w:val="16"/>
                <w:lang w:val="en-US" w:eastAsia="sv-SE"/>
              </w:rPr>
            </w:pPr>
            <w:r w:rsidRPr="0086526C">
              <w:rPr>
                <w:rFonts w:ascii="Times New Roman" w:eastAsia="Times New Roman" w:hAnsi="Times New Roman" w:cs="Times New Roman"/>
                <w:b/>
                <w:bCs/>
                <w:color w:val="C00000"/>
                <w:sz w:val="16"/>
                <w:szCs w:val="16"/>
                <w:lang w:val="en-US" w:eastAsia="sv-SE"/>
              </w:rPr>
              <w:t>0.070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noWrap/>
            <w:hideMark/>
          </w:tcPr>
          <w:p w14:paraId="65AB8A9F" w14:textId="54BADCDD" w:rsidR="00DE3A4A" w:rsidRPr="0086526C" w:rsidRDefault="006B7B85" w:rsidP="00773A55">
            <w:pPr>
              <w:rPr>
                <w:rFonts w:ascii="Times New Roman" w:eastAsia="Times New Roman" w:hAnsi="Times New Roman" w:cs="Times New Roman"/>
                <w:b/>
                <w:bCs/>
                <w:color w:val="C00000"/>
                <w:sz w:val="16"/>
                <w:szCs w:val="16"/>
                <w:lang w:val="en-US" w:eastAsia="sv-SE"/>
              </w:rPr>
            </w:pPr>
            <w:r w:rsidRPr="0086526C">
              <w:rPr>
                <w:rFonts w:ascii="Times New Roman" w:eastAsia="Times New Roman" w:hAnsi="Times New Roman" w:cs="Times New Roman"/>
                <w:b/>
                <w:bCs/>
                <w:color w:val="C00000"/>
                <w:sz w:val="16"/>
                <w:szCs w:val="16"/>
                <w:lang w:val="en-US" w:eastAsia="sv-SE"/>
              </w:rPr>
              <w:t>0.025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noWrap/>
            <w:hideMark/>
          </w:tcPr>
          <w:p w14:paraId="00F1DFDD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0.002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noWrap/>
            <w:hideMark/>
          </w:tcPr>
          <w:p w14:paraId="5A25DC8D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0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noWrap/>
            <w:hideMark/>
          </w:tcPr>
          <w:p w14:paraId="798B010F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977</w:t>
            </w:r>
          </w:p>
        </w:tc>
        <w:tc>
          <w:tcPr>
            <w:tcW w:w="710" w:type="dxa"/>
            <w:gridSpan w:val="2"/>
            <w:tcBorders>
              <w:bottom w:val="single" w:sz="4" w:space="0" w:color="000000"/>
            </w:tcBorders>
            <w:noWrap/>
            <w:hideMark/>
          </w:tcPr>
          <w:p w14:paraId="64B4A112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33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noWrap/>
            <w:hideMark/>
          </w:tcPr>
          <w:p w14:paraId="00941CDD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11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noWrap/>
            <w:hideMark/>
          </w:tcPr>
          <w:p w14:paraId="4D23FE49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405</w:t>
            </w:r>
          </w:p>
        </w:tc>
      </w:tr>
      <w:tr w:rsidR="00DE3A4A" w:rsidRPr="00F87E2D" w14:paraId="2381AB05" w14:textId="77777777" w:rsidTr="00773A55">
        <w:trPr>
          <w:trHeight w:val="20"/>
        </w:trPr>
        <w:tc>
          <w:tcPr>
            <w:tcW w:w="2547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20D9B2AE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C-reactive protein (mg/l)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5AA8861D" w14:textId="77777777" w:rsidR="00DE3A4A" w:rsidRPr="00F87E2D" w:rsidRDefault="00DE3A4A" w:rsidP="00773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Inflammation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0E2DFCA0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101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154143CB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16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03D28908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325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3EDFB9EB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0.671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27EC4730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28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2E73B59C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190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280AEBDA" w14:textId="2B22C452" w:rsidR="00DE3A4A" w:rsidRPr="006B7B85" w:rsidRDefault="006B7B85" w:rsidP="00773A55">
            <w:pPr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</w:pPr>
            <w:r w:rsidRPr="006B7B85"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  <w:t>10.222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4606DD4A" w14:textId="15A818D0" w:rsidR="00DE3A4A" w:rsidRPr="006B7B85" w:rsidRDefault="006B7B85" w:rsidP="00773A55">
            <w:pPr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</w:pPr>
            <w:r w:rsidRPr="006B7B85"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  <w:t>0.010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10644A95" w14:textId="2C47D4A6" w:rsidR="00DE3A4A" w:rsidRPr="006B7B85" w:rsidRDefault="006B7B85" w:rsidP="00773A55">
            <w:pPr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</w:pPr>
            <w:r w:rsidRPr="006B7B85"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  <w:t>0.442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728E02C7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86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4D0D8587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2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1AC861FD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742</w:t>
            </w:r>
          </w:p>
        </w:tc>
        <w:tc>
          <w:tcPr>
            <w:tcW w:w="710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1463E780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281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57B4E301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84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51757E78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29</w:t>
            </w:r>
          </w:p>
        </w:tc>
      </w:tr>
      <w:tr w:rsidR="00DE3A4A" w:rsidRPr="00F87E2D" w14:paraId="2886A73C" w14:textId="77777777" w:rsidTr="00773A55">
        <w:trPr>
          <w:trHeight w:val="20"/>
        </w:trPr>
        <w:tc>
          <w:tcPr>
            <w:tcW w:w="2547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408AA819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Passive smoking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225F9349" w14:textId="77777777" w:rsidR="00DE3A4A" w:rsidRPr="00F87E2D" w:rsidRDefault="00DE3A4A" w:rsidP="00773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Smoking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47A226F2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12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32BCDA12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0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1206BB4F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936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274C8637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144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3DC5AE84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0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63C4E32E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846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134C44C3" w14:textId="5FE80C87" w:rsidR="00DE3A4A" w:rsidRPr="006B7B85" w:rsidRDefault="006B7B85" w:rsidP="00773A55">
            <w:pPr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</w:pPr>
            <w:r w:rsidRPr="006B7B85"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  <w:t>-26.142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6FF6B9A4" w14:textId="2A9F68A1" w:rsidR="00DE3A4A" w:rsidRPr="006B7B85" w:rsidRDefault="006B7B85" w:rsidP="00773A55">
            <w:pPr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</w:pPr>
            <w:r w:rsidRPr="006B7B85"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  <w:t>0.020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673CA962" w14:textId="5801CD2F" w:rsidR="00DE3A4A" w:rsidRPr="006B7B85" w:rsidRDefault="006B7B85" w:rsidP="00773A55">
            <w:pPr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</w:pPr>
            <w:r w:rsidRPr="006B7B85"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  <w:t>0.198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1D3B0885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615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7CC289B7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29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4E2A228C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141</w:t>
            </w:r>
          </w:p>
        </w:tc>
        <w:tc>
          <w:tcPr>
            <w:tcW w:w="710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417C3272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0.166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54A8143B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10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4F1D0CF3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398</w:t>
            </w:r>
          </w:p>
        </w:tc>
      </w:tr>
      <w:tr w:rsidR="00DE3A4A" w:rsidRPr="00F87E2D" w14:paraId="0441B60C" w14:textId="77777777" w:rsidTr="00773A55">
        <w:trPr>
          <w:trHeight w:val="20"/>
        </w:trPr>
        <w:tc>
          <w:tcPr>
            <w:tcW w:w="14734" w:type="dxa"/>
            <w:gridSpan w:val="18"/>
            <w:tcBorders>
              <w:top w:val="single" w:sz="4" w:space="0" w:color="000000"/>
            </w:tcBorders>
            <w:noWrap/>
            <w:hideMark/>
          </w:tcPr>
          <w:p w14:paraId="50CA8449" w14:textId="77777777" w:rsidR="00DE3A4A" w:rsidRPr="00F87E2D" w:rsidRDefault="00DE3A4A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B144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sv-SE"/>
              </w:rPr>
              <w:t>B</w:t>
            </w: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unstandardized coefficien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,</w:t>
            </w: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</w:t>
            </w:r>
            <w:proofErr w:type="spellStart"/>
            <w:r w:rsidRPr="00B144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sv-SE"/>
              </w:rPr>
              <w:t>CBSI</w:t>
            </w:r>
            <w:proofErr w:type="spellEnd"/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common carotid beta stiffness index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, </w:t>
            </w:r>
            <w:r w:rsidRPr="00B144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sv-SE"/>
              </w:rPr>
              <w:t>CDC</w:t>
            </w: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common carotid distensibility coefficien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,</w:t>
            </w: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</w:t>
            </w:r>
            <w:proofErr w:type="spellStart"/>
            <w:r w:rsidRPr="00B144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sv-SE"/>
              </w:rPr>
              <w:t>CWS</w:t>
            </w:r>
            <w:proofErr w:type="spellEnd"/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carotid-wall stres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, </w:t>
            </w:r>
            <w:proofErr w:type="spellStart"/>
            <w:r w:rsidRPr="00B144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sv-SE"/>
              </w:rPr>
              <w:t>DBP</w:t>
            </w:r>
            <w:proofErr w:type="spellEnd"/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diastolic blood pressur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, </w:t>
            </w:r>
            <w:r w:rsidRPr="00B144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sv-SE"/>
              </w:rPr>
              <w:t>H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heart rate,</w:t>
            </w: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</w:t>
            </w:r>
            <w:r w:rsidRPr="00B144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sv-SE"/>
              </w:rPr>
              <w:t>MA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mean arterial pressure; </w:t>
            </w:r>
            <w:r w:rsidRPr="00B144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sv-SE"/>
              </w:rPr>
              <w:t>PWV</w:t>
            </w: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pulse wave velocit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, </w:t>
            </w:r>
            <w:proofErr w:type="spellStart"/>
            <w:r w:rsidRPr="00B144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sv-SE"/>
              </w:rPr>
              <w:t>SBP</w:t>
            </w:r>
            <w:proofErr w:type="spellEnd"/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systolic blood pressur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.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ignificant associations (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p &lt;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5) are bolded.</w:t>
            </w:r>
          </w:p>
        </w:tc>
      </w:tr>
    </w:tbl>
    <w:p w14:paraId="6EEC230E" w14:textId="77777777" w:rsidR="00BB4BFD" w:rsidRDefault="00BB4BFD"/>
    <w:sectPr w:rsidR="00BB4BFD" w:rsidSect="00DE3A4A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A4A"/>
    <w:rsid w:val="004F370B"/>
    <w:rsid w:val="006B7B85"/>
    <w:rsid w:val="0086526C"/>
    <w:rsid w:val="00871038"/>
    <w:rsid w:val="0094341A"/>
    <w:rsid w:val="009C4476"/>
    <w:rsid w:val="00BB4BFD"/>
    <w:rsid w:val="00DE3A4A"/>
    <w:rsid w:val="00EA4759"/>
    <w:rsid w:val="00FD1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6F01F8F"/>
  <w15:chartTrackingRefBased/>
  <w15:docId w15:val="{DBCAF3CD-5F99-4448-9FE1-961DCB1E8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A4A"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DE3A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71038"/>
    <w:rPr>
      <w:lang w:val="en-GB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871038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871038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871038"/>
    <w:rPr>
      <w:sz w:val="20"/>
      <w:szCs w:val="20"/>
      <w:lang w:val="en-GB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871038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871038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611</Words>
  <Characters>3240</Characters>
  <Application>Microsoft Office Word</Application>
  <DocSecurity>0</DocSecurity>
  <Lines>27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nder, Rasmus F W</dc:creator>
  <cp:keywords/>
  <dc:description/>
  <cp:lastModifiedBy>Olander, Rasmus F W</cp:lastModifiedBy>
  <cp:revision>6</cp:revision>
  <dcterms:created xsi:type="dcterms:W3CDTF">2021-07-15T04:11:00Z</dcterms:created>
  <dcterms:modified xsi:type="dcterms:W3CDTF">2021-10-26T12:40:00Z</dcterms:modified>
</cp:coreProperties>
</file>